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28" w:type="dxa"/>
        <w:jc w:val="center"/>
        <w:tblLook w:val="04A0" w:firstRow="1" w:lastRow="0" w:firstColumn="1" w:lastColumn="0" w:noHBand="0" w:noVBand="1"/>
      </w:tblPr>
      <w:tblGrid>
        <w:gridCol w:w="1211"/>
        <w:gridCol w:w="1008"/>
        <w:gridCol w:w="1080"/>
        <w:gridCol w:w="1080"/>
        <w:gridCol w:w="936"/>
        <w:gridCol w:w="936"/>
        <w:gridCol w:w="936"/>
        <w:gridCol w:w="936"/>
        <w:gridCol w:w="751"/>
        <w:gridCol w:w="936"/>
        <w:gridCol w:w="936"/>
      </w:tblGrid>
      <w:tr w:rsidR="006D4241" w:rsidRPr="00317ADF" w14:paraId="570AB3D2" w14:textId="77777777" w:rsidTr="00EB3F24">
        <w:trPr>
          <w:trHeight w:val="300"/>
          <w:jc w:val="center"/>
        </w:trPr>
        <w:tc>
          <w:tcPr>
            <w:tcW w:w="10728" w:type="dxa"/>
            <w:gridSpan w:val="11"/>
            <w:tcBorders>
              <w:bottom w:val="single" w:sz="4" w:space="0" w:color="auto"/>
            </w:tcBorders>
          </w:tcPr>
          <w:p w14:paraId="09B3EFFF" w14:textId="5748839F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able S1.</w:t>
            </w: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Basic </w:t>
            </w:r>
            <w:proofErr w:type="spellStart"/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ClearRT</w:t>
            </w:r>
            <w:proofErr w:type="spellEnd"/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6F4A37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(fine mode) </w:t>
            </w: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and CT simulator parameters for matched scans. Tube current (mA) is per view. Number of views depends on </w:t>
            </w:r>
            <w:proofErr w:type="spellStart"/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ClearRT</w:t>
            </w:r>
            <w:proofErr w:type="spellEnd"/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scan mode. Imaging dose is reported as CTDIvol for 16 cm head (head) and 32 cm body (thorax and pelvis).</w:t>
            </w:r>
            <w:r w:rsidR="00BE5F21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For </w:t>
            </w:r>
            <w:proofErr w:type="spellStart"/>
            <w:r w:rsidR="00BE5F21">
              <w:rPr>
                <w:rFonts w:ascii="Calibri" w:hAnsi="Calibri" w:cs="Calibri"/>
                <w:color w:val="000000"/>
                <w:sz w:val="21"/>
                <w:szCs w:val="21"/>
              </w:rPr>
              <w:t>ClearRT</w:t>
            </w:r>
            <w:proofErr w:type="spellEnd"/>
            <w:r w:rsidR="00BE5F21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normal </w:t>
            </w:r>
            <w:r w:rsidR="00F62BB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and coarse mode multiply CTDIvol by 0.8 and </w:t>
            </w:r>
            <w:r w:rsidR="007C15E3">
              <w:rPr>
                <w:rFonts w:ascii="Calibri" w:hAnsi="Calibri" w:cs="Calibri"/>
                <w:color w:val="000000"/>
                <w:sz w:val="21"/>
                <w:szCs w:val="21"/>
              </w:rPr>
              <w:t>0.6, respectively.</w:t>
            </w:r>
            <w:r w:rsidR="005B219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5B2195">
              <w:rPr>
                <w:rFonts w:ascii="Calibri" w:hAnsi="Calibri" w:cs="Calibri"/>
                <w:color w:val="000000"/>
                <w:sz w:val="21"/>
                <w:szCs w:val="21"/>
              </w:rPr>
              <w:t>t</w:t>
            </w:r>
            <w:r w:rsidR="005B2195" w:rsidRPr="005B2195">
              <w:rPr>
                <w:rFonts w:ascii="Calibri" w:hAnsi="Calibri" w:cs="Calibri"/>
                <w:color w:val="000000"/>
                <w:sz w:val="21"/>
                <w:szCs w:val="21"/>
                <w:vertAlign w:val="subscript"/>
              </w:rPr>
              <w:t>Slice</w:t>
            </w:r>
            <w:proofErr w:type="spellEnd"/>
            <w:r w:rsidR="005B219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and </w:t>
            </w:r>
            <w:r w:rsidR="005B2195" w:rsidRPr="005B2195">
              <w:rPr>
                <w:rFonts w:ascii="Calibri" w:hAnsi="Calibri" w:cs="Calibri"/>
                <w:color w:val="000000"/>
                <w:sz w:val="21"/>
                <w:szCs w:val="21"/>
              </w:rPr>
              <w:t>∆</w:t>
            </w:r>
            <w:r w:rsidR="005B2195" w:rsidRPr="005B2195">
              <w:rPr>
                <w:rFonts w:ascii="Calibri" w:hAnsi="Calibri" w:cs="Calibri"/>
                <w:color w:val="000000"/>
                <w:sz w:val="21"/>
                <w:szCs w:val="21"/>
                <w:vertAlign w:val="subscript"/>
              </w:rPr>
              <w:t>Slice</w:t>
            </w:r>
            <w:r w:rsidR="005B2195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are slice thickness and spacing, respectively.</w:t>
            </w:r>
          </w:p>
        </w:tc>
      </w:tr>
      <w:tr w:rsidR="006D4241" w:rsidRPr="00317ADF" w14:paraId="22A1B9F4" w14:textId="77777777" w:rsidTr="00EB3F24">
        <w:trPr>
          <w:trHeight w:val="300"/>
          <w:jc w:val="center"/>
        </w:trPr>
        <w:tc>
          <w:tcPr>
            <w:tcW w:w="1008" w:type="dxa"/>
            <w:vMerge w:val="restar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0A1633E" w14:textId="0BC29099" w:rsidR="006D4241" w:rsidRPr="00317ADF" w:rsidRDefault="008D4790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natomical</w:t>
            </w:r>
            <w:r w:rsidR="006D4241"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E02FBC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ize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692733" w14:textId="0829BE77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Body Size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11BC07" w14:textId="1E35CD46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Voltage (kV)</w:t>
            </w:r>
          </w:p>
        </w:tc>
        <w:tc>
          <w:tcPr>
            <w:tcW w:w="10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670C9E" w14:textId="7C76FC60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ube Current (mA)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8AFCED" w14:textId="5F7F460F" w:rsidR="006D4241" w:rsidRPr="00317ADF" w:rsidRDefault="006D4241" w:rsidP="006D4241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</w:t>
            </w: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Slice</w:t>
            </w:r>
            <w:proofErr w:type="spellEnd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 xml:space="preserve"> </w:t>
            </w: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mm)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071DCBC" w14:textId="6D0462CF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∆</w:t>
            </w: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Slice</w:t>
            </w: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 xml:space="preserve"> (mm)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</w:tcPr>
          <w:p w14:paraId="1B2DD8E3" w14:textId="3D37B39D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itch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171C33" w14:textId="54ACEA07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TDIvol (</w:t>
            </w:r>
            <w:proofErr w:type="spellStart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Gy</w:t>
            </w:r>
            <w:proofErr w:type="spellEnd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6D4241" w:rsidRPr="00317ADF" w14:paraId="1492DE04" w14:textId="77777777" w:rsidTr="00EB3F24">
        <w:trPr>
          <w:trHeight w:val="300"/>
          <w:jc w:val="center"/>
        </w:trPr>
        <w:tc>
          <w:tcPr>
            <w:tcW w:w="100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678EEC" w14:textId="258E441E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0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E2BFEF" w14:textId="6CCD00EB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EA299C" w14:textId="48C6C57D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4B3432" w14:textId="7A5188C8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231E1292" w14:textId="77777777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learRT</w:t>
            </w:r>
            <w:proofErr w:type="spellEnd"/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53BB2B8D" w14:textId="77777777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T-Sim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E82A91F" w14:textId="77777777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learRT</w:t>
            </w:r>
            <w:proofErr w:type="spellEnd"/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9EEF7E" w14:textId="77777777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T Sim</w:t>
            </w: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59054D" w14:textId="77777777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931B6AB" w14:textId="4766DDD5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learRT</w:t>
            </w:r>
            <w:proofErr w:type="spellEnd"/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399EEE" w14:textId="77777777" w:rsidR="006D4241" w:rsidRPr="00317ADF" w:rsidRDefault="006D4241" w:rsidP="004429BB">
            <w:pPr>
              <w:keepNext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T Sim</w:t>
            </w:r>
          </w:p>
        </w:tc>
      </w:tr>
      <w:tr w:rsidR="006D4241" w:rsidRPr="00317ADF" w14:paraId="7C68889C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5BF2DA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Hea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808644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B95DA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09A0B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28DA2" w14:textId="5C1F2F94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.4</w:t>
            </w:r>
            <w:r w:rsidR="003500C2"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06095" w14:textId="3F347FFF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.5</w:t>
            </w:r>
            <w:r w:rsidR="003500C2"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2113" w14:textId="3B55912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.2</w:t>
            </w:r>
            <w:r w:rsidR="003500C2"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FB3C9" w14:textId="1729D824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.5</w:t>
            </w:r>
            <w:r w:rsidR="003500C2"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2D116B5" w14:textId="4AB4FA91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.75: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12526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1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BDB0556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.3</w:t>
            </w:r>
          </w:p>
        </w:tc>
      </w:tr>
      <w:tr w:rsidR="006D4241" w:rsidRPr="00317ADF" w14:paraId="729375F3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DB6BE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686A6C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76B15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C0CD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8267B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90464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A43A7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2108B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A918B25" w14:textId="10DC6C67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04CC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7.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588F7B4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9.1</w:t>
            </w:r>
          </w:p>
        </w:tc>
      </w:tr>
      <w:tr w:rsidR="006D4241" w:rsidRPr="00317ADF" w14:paraId="7A8BDFC6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20E902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97C3C5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Lar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58CD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6A3D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5A816" w14:textId="34EDEC8C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E2CA2" w14:textId="269890C6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03181E" w14:textId="45F6D492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12BDD" w14:textId="2945BA4F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C8597" w14:textId="2859C67F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5DD690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2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4FD0A96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4.5</w:t>
            </w:r>
          </w:p>
        </w:tc>
      </w:tr>
      <w:tr w:rsidR="006D4241" w:rsidRPr="00317ADF" w14:paraId="5AFBD152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14B37A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Thorax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63599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0619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DCCEB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130E" w14:textId="337127B8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3.6</w:t>
            </w:r>
            <w:r w:rsidR="003500C2"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70F6C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8E81" w14:textId="5CAE6839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.8</w:t>
            </w:r>
            <w:r w:rsidR="003500C2"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D6C2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7105BFE4" w14:textId="79201F9F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.75: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F91DB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8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8AB3421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0.2</w:t>
            </w:r>
          </w:p>
        </w:tc>
      </w:tr>
      <w:tr w:rsidR="006D4241" w:rsidRPr="00317ADF" w14:paraId="185378E2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A1008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65C331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E2929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DD533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8CE0F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E8B2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CC6EF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A998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426F2634" w14:textId="6BE83F3E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67A4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A9D4C0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5.9</w:t>
            </w:r>
          </w:p>
        </w:tc>
      </w:tr>
      <w:tr w:rsidR="006D4241" w:rsidRPr="00317ADF" w14:paraId="32B1C81B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1333E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7B3C2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Lar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D1F9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F15A6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E5321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7D9F3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12BA1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365A1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386E966D" w14:textId="6D0A655C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A247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6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9726A1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0.4</w:t>
            </w:r>
          </w:p>
        </w:tc>
      </w:tr>
      <w:tr w:rsidR="006D4241" w:rsidRPr="00317ADF" w14:paraId="2F0E8522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567093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299D28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X-Lar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ED4A2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212C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F5520C" w14:textId="7309374C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5997FD" w14:textId="439B4D34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2881AE" w14:textId="37EDA1A0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03AF99" w14:textId="325E59E2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4740B" w14:textId="1720C5B7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4C6AC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0.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196BE48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5.4</w:t>
            </w:r>
          </w:p>
        </w:tc>
      </w:tr>
      <w:tr w:rsidR="006D4241" w:rsidRPr="00317ADF" w14:paraId="38903221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162CF0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Pelvis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C6C6E1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Smal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8A1D1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4C756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0042F" w14:textId="170D875A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3.6</w:t>
            </w:r>
            <w:r w:rsidR="003500C2"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6607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FE40C" w14:textId="29E1317E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.8</w:t>
            </w:r>
            <w:r w:rsidR="003500C2"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C8178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3.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D9F9BA8" w14:textId="7F6017C1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0.75: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4550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1.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726DA44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4.0</w:t>
            </w:r>
          </w:p>
        </w:tc>
      </w:tr>
      <w:tr w:rsidR="006D4241" w:rsidRPr="00317ADF" w14:paraId="0EE69FF0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FE426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E403635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Med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7621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B8E4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C1B1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C8C5A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257F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859F1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6D5F6676" w14:textId="360907CC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BCFE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8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B614D7D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1.9</w:t>
            </w:r>
          </w:p>
        </w:tc>
      </w:tr>
      <w:tr w:rsidR="006D4241" w:rsidRPr="00317ADF" w14:paraId="2FCDC315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607A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BFB31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Lar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5C97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0C3D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2B8C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253DB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7C2AA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3BFE2" w14:textId="77777777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</w:tcPr>
          <w:p w14:paraId="0CE52FED" w14:textId="675B0921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C3D03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3.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66D727C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8.0</w:t>
            </w:r>
          </w:p>
        </w:tc>
      </w:tr>
      <w:tr w:rsidR="006D4241" w:rsidRPr="00317ADF" w14:paraId="3049E247" w14:textId="77777777" w:rsidTr="00EB3F24">
        <w:trPr>
          <w:trHeight w:val="300"/>
          <w:jc w:val="center"/>
        </w:trPr>
        <w:tc>
          <w:tcPr>
            <w:tcW w:w="1008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03C1D3C6" w14:textId="77777777" w:rsidR="006D4241" w:rsidRPr="00317ADF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E60FEC" w14:textId="77777777" w:rsidR="006D4241" w:rsidRPr="00F109B1" w:rsidRDefault="006D4241" w:rsidP="004429BB">
            <w:pPr>
              <w:keepNext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F109B1">
              <w:rPr>
                <w:rFonts w:ascii="Calibri" w:hAnsi="Calibri" w:cs="Calibri"/>
                <w:color w:val="000000"/>
                <w:sz w:val="21"/>
                <w:szCs w:val="21"/>
              </w:rPr>
              <w:t>X-Large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FDA507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B0E4A5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B406563" w14:textId="68AAF603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7E3978" w14:textId="01ACB2CD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6F7467" w14:textId="5954108D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FD17C04" w14:textId="090BE644" w:rsidR="006D4241" w:rsidRPr="00317ADF" w:rsidRDefault="006D4241" w:rsidP="003500C2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</w:tcPr>
          <w:p w14:paraId="028F952D" w14:textId="5F4DAD35" w:rsidR="006D4241" w:rsidRPr="00317ADF" w:rsidRDefault="006D4241" w:rsidP="006D4241">
            <w:pPr>
              <w:keepNext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5A8C27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8.8</w:t>
            </w:r>
          </w:p>
        </w:tc>
        <w:tc>
          <w:tcPr>
            <w:tcW w:w="936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01BFA5D7" w14:textId="77777777" w:rsidR="006D4241" w:rsidRPr="00317ADF" w:rsidRDefault="006D4241" w:rsidP="004429BB">
            <w:pPr>
              <w:keepNext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37.1</w:t>
            </w:r>
          </w:p>
        </w:tc>
      </w:tr>
    </w:tbl>
    <w:p w14:paraId="7FE3BDD2" w14:textId="77777777" w:rsidR="00646947" w:rsidRDefault="00646947" w:rsidP="00B50278">
      <w:pPr>
        <w:widowControl w:val="0"/>
        <w:autoSpaceDE w:val="0"/>
        <w:autoSpaceDN w:val="0"/>
        <w:adjustRightInd w:val="0"/>
        <w:spacing w:before="100" w:after="100" w:line="480" w:lineRule="auto"/>
        <w:ind w:left="480" w:hanging="480"/>
      </w:pPr>
    </w:p>
    <w:p w14:paraId="0956C8E8" w14:textId="5321781F" w:rsidR="00EB3F24" w:rsidRDefault="00EB3F24">
      <w:pPr>
        <w:spacing w:after="160" w:line="259" w:lineRule="auto"/>
      </w:pPr>
      <w:r>
        <w:br w:type="page"/>
      </w:r>
    </w:p>
    <w:tbl>
      <w:tblPr>
        <w:tblW w:w="8039" w:type="dxa"/>
        <w:jc w:val="center"/>
        <w:tblLook w:val="04A0" w:firstRow="1" w:lastRow="0" w:firstColumn="1" w:lastColumn="0" w:noHBand="0" w:noVBand="1"/>
      </w:tblPr>
      <w:tblGrid>
        <w:gridCol w:w="1300"/>
        <w:gridCol w:w="867"/>
        <w:gridCol w:w="1480"/>
        <w:gridCol w:w="983"/>
        <w:gridCol w:w="756"/>
        <w:gridCol w:w="756"/>
        <w:gridCol w:w="989"/>
        <w:gridCol w:w="908"/>
      </w:tblGrid>
      <w:tr w:rsidR="00604FFF" w:rsidRPr="00317ADF" w14:paraId="5B614E6C" w14:textId="51A17991" w:rsidTr="00317ADF">
        <w:trPr>
          <w:trHeight w:val="408"/>
          <w:jc w:val="center"/>
        </w:trPr>
        <w:tc>
          <w:tcPr>
            <w:tcW w:w="7131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14:paraId="7464D58C" w14:textId="4DDEB203" w:rsidR="00604FFF" w:rsidRPr="00F72BCB" w:rsidRDefault="00604FFF" w:rsidP="00F72BCB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 xml:space="preserve">Table S2. </w:t>
            </w: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CT simulator settings for clinically used simulation protocols for conventional and stereotactic body radiation therapy.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AC19547" w14:textId="77777777" w:rsidR="00604FFF" w:rsidRPr="00317ADF" w:rsidRDefault="00604FFF" w:rsidP="00A35060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604FFF" w:rsidRPr="00317ADF" w14:paraId="1960F589" w14:textId="3CFD3B03" w:rsidTr="00317ADF">
        <w:trPr>
          <w:trHeight w:val="72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F8BBF0" w14:textId="6DD63058" w:rsidR="00604FFF" w:rsidRPr="00317ADF" w:rsidRDefault="008D4790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Anatomical Site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4EC99D" w14:textId="77777777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ype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D94BA" w14:textId="77777777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ube Current</w:t>
            </w:r>
          </w:p>
          <w:p w14:paraId="76998DA8" w14:textId="1D7A642D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mA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F092E" w14:textId="77777777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Voltage</w:t>
            </w:r>
          </w:p>
          <w:p w14:paraId="7BDC6F85" w14:textId="17406AD4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kVp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7500D2" w14:textId="77777777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</w:t>
            </w: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Slice</w:t>
            </w:r>
            <w:proofErr w:type="spellEnd"/>
          </w:p>
          <w:p w14:paraId="52AF4D82" w14:textId="2CAD355B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mm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DB38FF" w14:textId="77777777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∆</w:t>
            </w: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Slice</w:t>
            </w:r>
          </w:p>
          <w:p w14:paraId="2A3D485F" w14:textId="37B23DDF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mm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0E3DAE" w14:textId="77777777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itch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C28B8" w14:textId="77777777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TDI</w:t>
            </w: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vol</w:t>
            </w:r>
          </w:p>
          <w:p w14:paraId="59CDC465" w14:textId="4132DA75" w:rsidR="00604FFF" w:rsidRPr="00317ADF" w:rsidRDefault="00604FFF" w:rsidP="00604FFF">
            <w:pPr>
              <w:keepNext/>
              <w:keepLines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</w:t>
            </w:r>
            <w:proofErr w:type="spellStart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Gy</w:t>
            </w:r>
            <w:proofErr w:type="spellEnd"/>
            <w:r w:rsidRPr="00317ADF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317ADF" w:rsidRPr="00317ADF" w14:paraId="02A905C3" w14:textId="6BBA5E3D" w:rsidTr="00317ADF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C880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Brain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CE89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Helical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3728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80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EEE1E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1E703" w14:textId="77777777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5082" w14:textId="77777777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.5</w:t>
            </w:r>
          </w:p>
        </w:tc>
        <w:tc>
          <w:tcPr>
            <w:tcW w:w="98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4CB8" w14:textId="08A55E82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.5:1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BE3442" w14:textId="6BCFF7D5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5.3</w:t>
            </w:r>
          </w:p>
        </w:tc>
      </w:tr>
      <w:tr w:rsidR="00317ADF" w:rsidRPr="00317ADF" w14:paraId="59CC951D" w14:textId="60B3EB99" w:rsidTr="00317ADF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EAB09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H&amp;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43DA8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Helic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E2828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30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73D01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8C2B39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631E13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88575C0" w14:textId="51EB4973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vAlign w:val="bottom"/>
          </w:tcPr>
          <w:p w14:paraId="716241C5" w14:textId="77C7452C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7.2</w:t>
            </w:r>
          </w:p>
        </w:tc>
      </w:tr>
      <w:tr w:rsidR="00317ADF" w:rsidRPr="00317ADF" w14:paraId="6F8BE52F" w14:textId="5EC10098" w:rsidTr="00317ADF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158C6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Thorax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7523D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Helic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AAB61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D6B12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B192A4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537637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2EB179E" w14:textId="5D7F04DE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vAlign w:val="bottom"/>
          </w:tcPr>
          <w:p w14:paraId="2D40C360" w14:textId="57A45406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9.7</w:t>
            </w:r>
          </w:p>
        </w:tc>
      </w:tr>
      <w:tr w:rsidR="00317ADF" w:rsidRPr="00317ADF" w14:paraId="4EC6E8F7" w14:textId="102895C3" w:rsidTr="00317ADF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437EE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Abdomen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2890B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Helic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02DD4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B1F1E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A259A8A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A67566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FF2BF05" w14:textId="1934AD18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08" w:type="dxa"/>
            <w:tcBorders>
              <w:left w:val="nil"/>
              <w:right w:val="nil"/>
            </w:tcBorders>
            <w:vAlign w:val="bottom"/>
          </w:tcPr>
          <w:p w14:paraId="000623F3" w14:textId="0C42B3BE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1.6</w:t>
            </w:r>
          </w:p>
        </w:tc>
      </w:tr>
      <w:tr w:rsidR="00317ADF" w:rsidRPr="00317ADF" w14:paraId="74815881" w14:textId="3A7C7113" w:rsidTr="00317ADF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42A5D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Pelvi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A1B6F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Helic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4F82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146D" w14:textId="77777777" w:rsidR="00317ADF" w:rsidRPr="00317ADF" w:rsidRDefault="00317ADF" w:rsidP="00317ADF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82A9082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3F6AF42" w14:textId="77777777" w:rsidR="00317ADF" w:rsidRPr="00317ADF" w:rsidRDefault="00317ADF" w:rsidP="00317ADF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3D42" w14:textId="7C44D9B8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908" w:type="dxa"/>
            <w:tcBorders>
              <w:left w:val="nil"/>
              <w:bottom w:val="nil"/>
              <w:right w:val="nil"/>
            </w:tcBorders>
            <w:vAlign w:val="bottom"/>
          </w:tcPr>
          <w:p w14:paraId="530AB6C0" w14:textId="75F64A59" w:rsidR="00317ADF" w:rsidRPr="00317ADF" w:rsidRDefault="00317ADF" w:rsidP="00317ADF">
            <w:pPr>
              <w:keepNext/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23.7</w:t>
            </w:r>
          </w:p>
        </w:tc>
      </w:tr>
      <w:tr w:rsidR="00317ADF" w:rsidRPr="00317ADF" w14:paraId="651B79AC" w14:textId="4103D1FB" w:rsidTr="00317ADF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D52C3" w14:textId="77777777" w:rsidR="00317ADF" w:rsidRPr="00317ADF" w:rsidRDefault="00317ADF" w:rsidP="00317ADF">
            <w:pPr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SBRT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CD18" w14:textId="77777777" w:rsidR="00317ADF" w:rsidRPr="00317ADF" w:rsidRDefault="00317ADF" w:rsidP="00317ADF">
            <w:pPr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Axial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4EBC8" w14:textId="77777777" w:rsidR="00317ADF" w:rsidRPr="00317ADF" w:rsidRDefault="00317ADF" w:rsidP="00317ADF">
            <w:pPr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42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63E3C" w14:textId="77777777" w:rsidR="00317ADF" w:rsidRPr="00317ADF" w:rsidRDefault="00317ADF" w:rsidP="00317ADF">
            <w:pPr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50D3" w14:textId="77777777" w:rsidR="00317ADF" w:rsidRPr="00317ADF" w:rsidRDefault="00317ADF" w:rsidP="00317ADF">
            <w:pPr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F7E01" w14:textId="77777777" w:rsidR="00317ADF" w:rsidRPr="00317ADF" w:rsidRDefault="00317ADF" w:rsidP="00317ADF">
            <w:pPr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1.2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1AD8E" w14:textId="77777777" w:rsidR="00317ADF" w:rsidRPr="00317ADF" w:rsidRDefault="00317ADF" w:rsidP="00317ADF">
            <w:pPr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n/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B5689" w14:textId="6F90426D" w:rsidR="00317ADF" w:rsidRPr="00317ADF" w:rsidRDefault="00317ADF" w:rsidP="00317ADF">
            <w:pPr>
              <w:keepLines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317ADF">
              <w:rPr>
                <w:rFonts w:ascii="Calibri" w:hAnsi="Calibri" w:cs="Calibri"/>
                <w:color w:val="000000"/>
                <w:sz w:val="21"/>
                <w:szCs w:val="21"/>
              </w:rPr>
              <w:t>67.0</w:t>
            </w:r>
          </w:p>
        </w:tc>
      </w:tr>
    </w:tbl>
    <w:p w14:paraId="780351AD" w14:textId="46751E3A" w:rsidR="00EB3F24" w:rsidRDefault="00EB3F24" w:rsidP="00B50278">
      <w:pPr>
        <w:widowControl w:val="0"/>
        <w:autoSpaceDE w:val="0"/>
        <w:autoSpaceDN w:val="0"/>
        <w:adjustRightInd w:val="0"/>
        <w:spacing w:before="100" w:after="100" w:line="480" w:lineRule="auto"/>
        <w:ind w:left="480" w:hanging="480"/>
      </w:pPr>
    </w:p>
    <w:p w14:paraId="161580A6" w14:textId="77777777" w:rsidR="00EB3F24" w:rsidRDefault="00EB3F24">
      <w:pPr>
        <w:spacing w:after="160" w:line="259" w:lineRule="auto"/>
      </w:pPr>
      <w:r>
        <w:br w:type="page"/>
      </w:r>
    </w:p>
    <w:tbl>
      <w:tblPr>
        <w:tblW w:w="8275" w:type="dxa"/>
        <w:jc w:val="center"/>
        <w:tblLayout w:type="fixed"/>
        <w:tblLook w:val="04A0" w:firstRow="1" w:lastRow="0" w:firstColumn="1" w:lastColumn="0" w:noHBand="0" w:noVBand="1"/>
      </w:tblPr>
      <w:tblGrid>
        <w:gridCol w:w="1272"/>
        <w:gridCol w:w="1271"/>
        <w:gridCol w:w="1152"/>
        <w:gridCol w:w="1440"/>
        <w:gridCol w:w="1170"/>
        <w:gridCol w:w="863"/>
        <w:gridCol w:w="1107"/>
      </w:tblGrid>
      <w:tr w:rsidR="00C22273" w:rsidRPr="000E13D2" w14:paraId="6F16B285" w14:textId="2D280A29" w:rsidTr="00670933">
        <w:trPr>
          <w:trHeight w:val="408"/>
          <w:jc w:val="center"/>
        </w:trPr>
        <w:tc>
          <w:tcPr>
            <w:tcW w:w="8275" w:type="dxa"/>
            <w:gridSpan w:val="7"/>
            <w:tcBorders>
              <w:bottom w:val="single" w:sz="4" w:space="0" w:color="000000"/>
            </w:tcBorders>
            <w:shd w:val="clear" w:color="auto" w:fill="auto"/>
            <w:noWrap/>
          </w:tcPr>
          <w:p w14:paraId="741A9950" w14:textId="697D77AF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Table S3.</w:t>
            </w: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kV-CBCT mode settings used clinically for setup imaging.</w:t>
            </w:r>
          </w:p>
        </w:tc>
      </w:tr>
      <w:tr w:rsidR="00C22273" w:rsidRPr="000E13D2" w14:paraId="3115944E" w14:textId="77777777" w:rsidTr="00AE6DB3">
        <w:trPr>
          <w:trHeight w:val="458"/>
          <w:jc w:val="center"/>
        </w:trPr>
        <w:tc>
          <w:tcPr>
            <w:tcW w:w="1272" w:type="dxa"/>
            <w:vMerge w:val="restar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6309D" w14:textId="77777777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achine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3D9DD" w14:textId="77777777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ite/Mode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90F1CB" w14:textId="77777777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Voltage</w:t>
            </w:r>
          </w:p>
          <w:p w14:paraId="4FD9FA88" w14:textId="1FDA9456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kVp)</w:t>
            </w:r>
          </w:p>
        </w:tc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2AD4CC" w14:textId="2CFF7049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ube Current</w:t>
            </w:r>
          </w:p>
          <w:p w14:paraId="786D07FF" w14:textId="1EB5026D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mA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74403" w14:textId="0204B200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Exposure</w:t>
            </w:r>
          </w:p>
          <w:p w14:paraId="09D8C49D" w14:textId="293D4777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</w:t>
            </w:r>
            <w:proofErr w:type="spellStart"/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As</w:t>
            </w:r>
            <w:proofErr w:type="spellEnd"/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8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7096A2" w14:textId="77777777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</w:t>
            </w: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Slice</w:t>
            </w:r>
            <w:proofErr w:type="spellEnd"/>
          </w:p>
          <w:p w14:paraId="5BFB81FE" w14:textId="74DFDEBB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mm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A7DF2AC" w14:textId="6CB91B11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TDI</w:t>
            </w: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bscript"/>
              </w:rPr>
              <w:t>vol</w:t>
            </w:r>
          </w:p>
          <w:p w14:paraId="5AB6C7A3" w14:textId="5530C18C" w:rsidR="00C22273" w:rsidRPr="000E13D2" w:rsidRDefault="00C22273" w:rsidP="00604FFF">
            <w:pPr>
              <w:keepNext/>
              <w:keepLines/>
              <w:contextualSpacing/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(</w:t>
            </w:r>
            <w:proofErr w:type="spellStart"/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Gy</w:t>
            </w:r>
            <w:proofErr w:type="spellEnd"/>
            <w:r w:rsidRPr="000E13D2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</w:tr>
      <w:tr w:rsidR="00C22273" w:rsidRPr="000E13D2" w14:paraId="164DDB7B" w14:textId="77777777" w:rsidTr="00670933">
        <w:trPr>
          <w:trHeight w:val="458"/>
          <w:jc w:val="center"/>
        </w:trPr>
        <w:tc>
          <w:tcPr>
            <w:tcW w:w="1272" w:type="dxa"/>
            <w:vMerge/>
            <w:tcBorders>
              <w:top w:val="nil"/>
              <w:bottom w:val="single" w:sz="4" w:space="0" w:color="000000"/>
              <w:right w:val="nil"/>
            </w:tcBorders>
            <w:hideMark/>
          </w:tcPr>
          <w:p w14:paraId="23E730E1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2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74AF895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2F6BF6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04D6B59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51C0AE6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8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FDB0407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single" w:sz="4" w:space="0" w:color="000000"/>
            </w:tcBorders>
            <w:hideMark/>
          </w:tcPr>
          <w:p w14:paraId="20365EBB" w14:textId="41562E3D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C22273" w:rsidRPr="000E13D2" w14:paraId="38BBF5EB" w14:textId="77777777" w:rsidTr="00670933">
        <w:trPr>
          <w:trHeight w:val="300"/>
          <w:jc w:val="center"/>
        </w:trPr>
        <w:tc>
          <w:tcPr>
            <w:tcW w:w="12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BB46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Halcyon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2521B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Hea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4C24E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F04C6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02FD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5C54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4FA1A" w14:textId="772F9CBD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3.7</w:t>
            </w:r>
          </w:p>
        </w:tc>
      </w:tr>
      <w:tr w:rsidR="00C22273" w:rsidRPr="000E13D2" w14:paraId="70B41875" w14:textId="77777777" w:rsidTr="00670933">
        <w:trPr>
          <w:trHeight w:val="300"/>
          <w:jc w:val="center"/>
        </w:trPr>
        <w:tc>
          <w:tcPr>
            <w:tcW w:w="12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01E1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2CF7C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Thora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8B1C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7A73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58057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30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7F65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90DD9" w14:textId="4000D336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6.0</w:t>
            </w:r>
          </w:p>
        </w:tc>
      </w:tr>
      <w:tr w:rsidR="00C22273" w:rsidRPr="000E13D2" w14:paraId="16D90322" w14:textId="77777777" w:rsidTr="00670933">
        <w:trPr>
          <w:trHeight w:val="300"/>
          <w:jc w:val="center"/>
        </w:trPr>
        <w:tc>
          <w:tcPr>
            <w:tcW w:w="12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B2967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039A5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Pelv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057FD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C7813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51B5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07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680AC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2F9E3" w14:textId="45DAD00F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1.5</w:t>
            </w:r>
          </w:p>
        </w:tc>
      </w:tr>
      <w:tr w:rsidR="00C22273" w:rsidRPr="000E13D2" w14:paraId="2BD1473D" w14:textId="77777777" w:rsidTr="00670933">
        <w:trPr>
          <w:trHeight w:val="300"/>
          <w:jc w:val="center"/>
        </w:trPr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9FD34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538329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Pelvis Large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DBC2D8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E9131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4CB88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45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210C3A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DEF586" w14:textId="10FF8188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38.5</w:t>
            </w:r>
          </w:p>
        </w:tc>
      </w:tr>
      <w:tr w:rsidR="00C22273" w:rsidRPr="000E13D2" w14:paraId="72D6FFA4" w14:textId="77777777" w:rsidTr="00670933">
        <w:trPr>
          <w:trHeight w:val="300"/>
          <w:jc w:val="center"/>
        </w:trPr>
        <w:tc>
          <w:tcPr>
            <w:tcW w:w="12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6B179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TrueBeam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33F48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Head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F7C34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CC8EF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3DFC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7B920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CC87" w14:textId="20E4D138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3.2</w:t>
            </w:r>
          </w:p>
        </w:tc>
      </w:tr>
      <w:tr w:rsidR="00C22273" w:rsidRPr="000E13D2" w14:paraId="738DDA25" w14:textId="77777777" w:rsidTr="00670933">
        <w:trPr>
          <w:trHeight w:val="300"/>
          <w:jc w:val="center"/>
        </w:trPr>
        <w:tc>
          <w:tcPr>
            <w:tcW w:w="12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A3236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105E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Thora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1BC51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44EC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ACEDF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F499A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79E3F" w14:textId="75FA042E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4.0</w:t>
            </w:r>
          </w:p>
        </w:tc>
      </w:tr>
      <w:tr w:rsidR="00C22273" w:rsidRPr="000E13D2" w14:paraId="65CD8113" w14:textId="77777777" w:rsidTr="00670933">
        <w:trPr>
          <w:trHeight w:val="300"/>
          <w:jc w:val="center"/>
        </w:trPr>
        <w:tc>
          <w:tcPr>
            <w:tcW w:w="127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6B81A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17E42" w14:textId="77777777" w:rsidR="00C22273" w:rsidRPr="000E13D2" w:rsidRDefault="00C22273" w:rsidP="00020382">
            <w:pPr>
              <w:keepNext/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Pelvi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58864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12B5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0944D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7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330D" w14:textId="77777777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154D5" w14:textId="35039812" w:rsidR="00C22273" w:rsidRPr="000E13D2" w:rsidRDefault="00C22273" w:rsidP="00020382">
            <w:pPr>
              <w:keepNext/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6.0</w:t>
            </w:r>
          </w:p>
        </w:tc>
      </w:tr>
      <w:tr w:rsidR="00C22273" w:rsidRPr="000E13D2" w14:paraId="2123595B" w14:textId="77777777" w:rsidTr="00670933">
        <w:trPr>
          <w:trHeight w:val="300"/>
          <w:jc w:val="center"/>
        </w:trPr>
        <w:tc>
          <w:tcPr>
            <w:tcW w:w="1272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17DDB103" w14:textId="77777777" w:rsidR="00C22273" w:rsidRPr="000E13D2" w:rsidRDefault="00C22273" w:rsidP="00020382">
            <w:pPr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DC8447" w14:textId="77777777" w:rsidR="00C22273" w:rsidRPr="000E13D2" w:rsidRDefault="00C22273" w:rsidP="00020382">
            <w:pPr>
              <w:keepLines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Pelvis Large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CCB5682" w14:textId="77777777" w:rsidR="00C22273" w:rsidRPr="000E13D2" w:rsidRDefault="00C22273" w:rsidP="00020382">
            <w:pPr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C29456" w14:textId="77777777" w:rsidR="00C22273" w:rsidRPr="000E13D2" w:rsidRDefault="00C22273" w:rsidP="00020382">
            <w:pPr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C1A2A6" w14:textId="77777777" w:rsidR="00C22273" w:rsidRPr="000E13D2" w:rsidRDefault="00C22273" w:rsidP="00020382">
            <w:pPr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1074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899A70" w14:textId="77777777" w:rsidR="00C22273" w:rsidRPr="000E13D2" w:rsidRDefault="00C22273" w:rsidP="00020382">
            <w:pPr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F69641" w14:textId="4E643EBF" w:rsidR="00C22273" w:rsidRPr="000E13D2" w:rsidRDefault="00C22273" w:rsidP="00020382">
            <w:pPr>
              <w:keepLines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0E13D2">
              <w:rPr>
                <w:rFonts w:ascii="Calibri" w:hAnsi="Calibri" w:cs="Calibri"/>
                <w:color w:val="000000"/>
                <w:sz w:val="21"/>
                <w:szCs w:val="21"/>
              </w:rPr>
              <w:t>37.0</w:t>
            </w:r>
          </w:p>
        </w:tc>
      </w:tr>
    </w:tbl>
    <w:p w14:paraId="18B3F474" w14:textId="4E8EA85D" w:rsidR="000730B9" w:rsidRDefault="000730B9" w:rsidP="00B50278">
      <w:pPr>
        <w:widowControl w:val="0"/>
        <w:autoSpaceDE w:val="0"/>
        <w:autoSpaceDN w:val="0"/>
        <w:adjustRightInd w:val="0"/>
        <w:spacing w:before="100" w:after="100" w:line="480" w:lineRule="auto"/>
        <w:ind w:left="480" w:hanging="480"/>
      </w:pPr>
    </w:p>
    <w:p w14:paraId="51DDD166" w14:textId="77777777" w:rsidR="000730B9" w:rsidRDefault="000730B9">
      <w:pPr>
        <w:spacing w:after="160" w:line="259" w:lineRule="auto"/>
      </w:pPr>
      <w:r>
        <w:br w:type="page"/>
      </w:r>
    </w:p>
    <w:tbl>
      <w:tblPr>
        <w:tblW w:w="10780" w:type="dxa"/>
        <w:jc w:val="center"/>
        <w:tblLook w:val="04A0" w:firstRow="1" w:lastRow="0" w:firstColumn="1" w:lastColumn="0" w:noHBand="0" w:noVBand="1"/>
      </w:tblPr>
      <w:tblGrid>
        <w:gridCol w:w="2728"/>
        <w:gridCol w:w="1826"/>
        <w:gridCol w:w="787"/>
        <w:gridCol w:w="792"/>
        <w:gridCol w:w="787"/>
        <w:gridCol w:w="792"/>
        <w:gridCol w:w="787"/>
        <w:gridCol w:w="792"/>
        <w:gridCol w:w="1489"/>
      </w:tblGrid>
      <w:tr w:rsidR="008C3031" w:rsidRPr="008C3031" w14:paraId="2C3996CE" w14:textId="77777777" w:rsidTr="00BC3FDB">
        <w:trPr>
          <w:trHeight w:val="620"/>
          <w:jc w:val="center"/>
        </w:trPr>
        <w:tc>
          <w:tcPr>
            <w:tcW w:w="1078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53184" w14:textId="77777777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lastRenderedPageBreak/>
              <w:t>Table S4.</w:t>
            </w: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Hounsfield units measured using the "Virtual Water" density phantom. A variance weighted average was computed from all three measurements.</w:t>
            </w:r>
          </w:p>
        </w:tc>
      </w:tr>
      <w:tr w:rsidR="008C3031" w:rsidRPr="008C3031" w14:paraId="2A213E06" w14:textId="77777777" w:rsidTr="002E18D9">
        <w:trPr>
          <w:trHeight w:val="302"/>
          <w:jc w:val="center"/>
        </w:trPr>
        <w:tc>
          <w:tcPr>
            <w:tcW w:w="2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5B2E6F" w14:textId="77777777" w:rsidR="008C3031" w:rsidRPr="008C3031" w:rsidRDefault="008C3031" w:rsidP="002E1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Density Insert Name</w:t>
            </w:r>
          </w:p>
        </w:tc>
        <w:tc>
          <w:tcPr>
            <w:tcW w:w="18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112ABF" w14:textId="77777777" w:rsidR="008C3031" w:rsidRPr="008C3031" w:rsidRDefault="008C3031" w:rsidP="002E1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Stated Density</w:t>
            </w: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br/>
              <w:t>(g/cm</w:t>
            </w: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  <w:vertAlign w:val="superscript"/>
              </w:rPr>
              <w:t>3</w:t>
            </w: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B3BC" w14:textId="77777777" w:rsidR="008C3031" w:rsidRPr="008C3031" w:rsidRDefault="008C3031" w:rsidP="002E1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ClearRT</w:t>
            </w:r>
            <w:proofErr w:type="spellEnd"/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FEAC" w14:textId="77777777" w:rsidR="008C3031" w:rsidRPr="008C3031" w:rsidRDefault="008C3031" w:rsidP="002E1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Halcyon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0258" w14:textId="77777777" w:rsidR="008C3031" w:rsidRPr="008C3031" w:rsidRDefault="008C3031" w:rsidP="002E1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TrueBeam</w:t>
            </w:r>
          </w:p>
        </w:tc>
        <w:tc>
          <w:tcPr>
            <w:tcW w:w="14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99DF89" w14:textId="77777777" w:rsidR="008C3031" w:rsidRPr="008C3031" w:rsidRDefault="008C3031" w:rsidP="002E18D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Weighted</w:t>
            </w: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br/>
              <w:t>Average</w:t>
            </w:r>
          </w:p>
        </w:tc>
      </w:tr>
      <w:tr w:rsidR="008C3031" w:rsidRPr="008C3031" w14:paraId="4C316542" w14:textId="77777777" w:rsidTr="00BC3FDB">
        <w:trPr>
          <w:trHeight w:val="302"/>
          <w:jc w:val="center"/>
        </w:trPr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5528F2" w14:textId="77777777" w:rsidR="008C3031" w:rsidRPr="008C3031" w:rsidRDefault="008C3031" w:rsidP="008C3031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10BD2B" w14:textId="77777777" w:rsidR="008C3031" w:rsidRPr="008C3031" w:rsidRDefault="008C3031" w:rsidP="008C3031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F655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elvis Large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014E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elvis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F2CA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Pelvis</w:t>
            </w:r>
          </w:p>
        </w:tc>
        <w:tc>
          <w:tcPr>
            <w:tcW w:w="14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CED06FA" w14:textId="77777777" w:rsidR="008C3031" w:rsidRPr="008C3031" w:rsidRDefault="008C3031" w:rsidP="008C3031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C3031" w:rsidRPr="008C3031" w14:paraId="7C9FA67F" w14:textId="77777777" w:rsidTr="00BC3FDB">
        <w:trPr>
          <w:trHeight w:val="302"/>
          <w:jc w:val="center"/>
        </w:trPr>
        <w:tc>
          <w:tcPr>
            <w:tcW w:w="2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0676E9" w14:textId="77777777" w:rsidR="008C3031" w:rsidRPr="008C3031" w:rsidRDefault="008C3031" w:rsidP="008C3031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90C8BA1" w14:textId="77777777" w:rsidR="008C3031" w:rsidRPr="008C3031" w:rsidRDefault="008C3031" w:rsidP="008C3031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558829" w14:textId="4E5BFB15" w:rsidR="008C3031" w:rsidRPr="008C3031" w:rsidRDefault="008C3031" w:rsidP="008C30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5583A7" w14:textId="088BCFF3" w:rsidR="008C3031" w:rsidRPr="008C3031" w:rsidRDefault="008C3031" w:rsidP="008C30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color w:val="000000"/>
                    <w:sz w:val="21"/>
                    <w:szCs w:val="21"/>
                  </w:rPr>
                  <m:t>σ</m:t>
                </m:r>
              </m:oMath>
            </m:oMathPara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89A1F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D8C3A" w14:textId="36253ABB" w:rsidR="008C3031" w:rsidRPr="008C3031" w:rsidRDefault="008C3031" w:rsidP="008C30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color w:val="000000"/>
                    <w:sz w:val="21"/>
                    <w:szCs w:val="21"/>
                  </w:rPr>
                  <m:t>σ</m:t>
                </m:r>
              </m:oMath>
            </m:oMathPara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69554D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A48B5" w14:textId="4BFC8F33" w:rsidR="008C3031" w:rsidRPr="008C3031" w:rsidRDefault="008C3031" w:rsidP="008C303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  <w:color w:val="000000"/>
                    <w:sz w:val="21"/>
                    <w:szCs w:val="21"/>
                  </w:rPr>
                  <m:t>σ</m:t>
                </m:r>
              </m:oMath>
            </m:oMathPara>
          </w:p>
        </w:tc>
        <w:tc>
          <w:tcPr>
            <w:tcW w:w="14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CC42A83" w14:textId="77777777" w:rsidR="008C3031" w:rsidRPr="008C3031" w:rsidRDefault="008C3031" w:rsidP="008C3031">
            <w:pPr>
              <w:rPr>
                <w:rFonts w:ascii="Calibri" w:hAnsi="Calibri" w:cs="Calibri"/>
                <w:b/>
                <w:bCs/>
                <w:color w:val="000000"/>
                <w:sz w:val="21"/>
                <w:szCs w:val="21"/>
              </w:rPr>
            </w:pPr>
          </w:p>
        </w:tc>
      </w:tr>
      <w:tr w:rsidR="008C3031" w:rsidRPr="008C3031" w14:paraId="5AE9E2F2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13C35E36" w14:textId="47F4A39C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C</w:t>
            </w:r>
            <w:r w:rsidR="001B378D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ortical </w:t>
            </w: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B</w:t>
            </w:r>
            <w:r w:rsidR="001B378D">
              <w:rPr>
                <w:rFonts w:ascii="Calibri" w:hAnsi="Calibri" w:cs="Calibri"/>
                <w:color w:val="000000"/>
                <w:sz w:val="21"/>
                <w:szCs w:val="21"/>
              </w:rPr>
              <w:t>one (</w:t>
            </w: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30%</w:t>
            </w:r>
            <w:r w:rsidR="001B378D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1EBB3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.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C00B3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49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3C896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2279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3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E38BA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2F6F5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5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90878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6B9FD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484</w:t>
            </w:r>
          </w:p>
        </w:tc>
      </w:tr>
      <w:tr w:rsidR="008C3031" w:rsidRPr="008C3031" w14:paraId="1B6F24F5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4350E" w14:textId="44F1BD1F" w:rsidR="008C3031" w:rsidRPr="008C3031" w:rsidRDefault="001B378D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Cortical Bone (</w:t>
            </w:r>
            <w:r w:rsidR="008C3031"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50%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43D70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.5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5EC59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87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8D325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910D9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7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84FF0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F94BC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9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D561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B9EFE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852</w:t>
            </w:r>
          </w:p>
        </w:tc>
      </w:tr>
      <w:tr w:rsidR="008C3031" w:rsidRPr="008C3031" w14:paraId="6252BA65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84B4" w14:textId="72E54182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Cortical Bone</w:t>
            </w:r>
            <w:r w:rsidR="001B378D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(100%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49B9F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.8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FF5F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29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BCCD5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DE1BD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1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A121D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9F27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4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772FC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302E3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294</w:t>
            </w:r>
          </w:p>
        </w:tc>
      </w:tr>
      <w:tr w:rsidR="008C3031" w:rsidRPr="008C3031" w14:paraId="61F24862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9F2B" w14:textId="77777777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Inner Bon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7EC5F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B162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4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8D145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127A6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ACE23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15D0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8CB91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64F06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43</w:t>
            </w:r>
          </w:p>
        </w:tc>
      </w:tr>
      <w:tr w:rsidR="008C3031" w:rsidRPr="008C3031" w14:paraId="69196264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C214" w14:textId="77777777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LN 300 Lung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53104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1F52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69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C87D2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66DF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7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E3BD9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ACE92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75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38F9C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FB9D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707</w:t>
            </w:r>
          </w:p>
        </w:tc>
      </w:tr>
      <w:tr w:rsidR="008C3031" w:rsidRPr="008C3031" w14:paraId="5451F36A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848D" w14:textId="77777777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LN 450 Lung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9D01D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0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1DFE6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5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73BAA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8E30A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5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AE142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66BC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54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21841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96D46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527</w:t>
            </w:r>
          </w:p>
        </w:tc>
      </w:tr>
      <w:tr w:rsidR="008C3031" w:rsidRPr="008C3031" w14:paraId="0041C455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4134E" w14:textId="77777777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Virtual Water (Inner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58375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0FD77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88F88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70AF4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C1578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8CD7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7CB79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EA13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8</w:t>
            </w:r>
          </w:p>
        </w:tc>
      </w:tr>
      <w:tr w:rsidR="008C3031" w:rsidRPr="008C3031" w14:paraId="70242D71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593CB" w14:textId="77777777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Virtual Water (Outer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3C550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56BF3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139B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C0257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2A622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C6115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550B3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5B66C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31</w:t>
            </w:r>
          </w:p>
        </w:tc>
      </w:tr>
      <w:tr w:rsidR="008C3031" w:rsidRPr="008C3031" w14:paraId="59ABD0AC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2A95" w14:textId="77777777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True Water (Inner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E6A93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B5813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EC678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09CEC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0CD78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5639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BC8B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19CE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30</w:t>
            </w:r>
          </w:p>
        </w:tc>
      </w:tr>
      <w:tr w:rsidR="008C3031" w:rsidRPr="008C3031" w14:paraId="58C352B5" w14:textId="77777777" w:rsidTr="00BC3FDB">
        <w:trPr>
          <w:trHeight w:val="300"/>
          <w:jc w:val="center"/>
        </w:trPr>
        <w:tc>
          <w:tcPr>
            <w:tcW w:w="2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3259" w14:textId="77777777" w:rsidR="008C3031" w:rsidRPr="008C3031" w:rsidRDefault="008C3031" w:rsidP="008C3031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True Water (Outer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54E56" w14:textId="77777777" w:rsidR="008C3031" w:rsidRPr="008C3031" w:rsidRDefault="008C3031" w:rsidP="008C303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F016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7AB2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4DE80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89430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9DE69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4E6B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B247B" w14:textId="77777777" w:rsidR="008C3031" w:rsidRPr="008C3031" w:rsidRDefault="008C3031" w:rsidP="008C3031">
            <w:pPr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8C3031">
              <w:rPr>
                <w:rFonts w:ascii="Calibri" w:hAnsi="Calibri" w:cs="Calibri"/>
                <w:color w:val="000000"/>
                <w:sz w:val="21"/>
                <w:szCs w:val="21"/>
              </w:rPr>
              <w:t>-11</w:t>
            </w:r>
          </w:p>
        </w:tc>
      </w:tr>
    </w:tbl>
    <w:p w14:paraId="5FA81731" w14:textId="77777777" w:rsidR="00357F9A" w:rsidRPr="00A409DD" w:rsidRDefault="00357F9A" w:rsidP="00B50278">
      <w:pPr>
        <w:widowControl w:val="0"/>
        <w:autoSpaceDE w:val="0"/>
        <w:autoSpaceDN w:val="0"/>
        <w:adjustRightInd w:val="0"/>
        <w:spacing w:before="100" w:after="100" w:line="480" w:lineRule="auto"/>
        <w:ind w:left="480" w:hanging="480"/>
      </w:pPr>
    </w:p>
    <w:sectPr w:rsidR="00357F9A" w:rsidRPr="00A409DD" w:rsidSect="00506D4F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97461" w14:textId="77777777" w:rsidR="00176ADF" w:rsidRDefault="00176ADF" w:rsidP="00BE4628">
      <w:r>
        <w:separator/>
      </w:r>
    </w:p>
  </w:endnote>
  <w:endnote w:type="continuationSeparator" w:id="0">
    <w:p w14:paraId="4D4499CC" w14:textId="77777777" w:rsidR="00176ADF" w:rsidRDefault="00176ADF" w:rsidP="00BE4628">
      <w:r>
        <w:continuationSeparator/>
      </w:r>
    </w:p>
  </w:endnote>
  <w:endnote w:type="continuationNotice" w:id="1">
    <w:p w14:paraId="63A450B2" w14:textId="77777777" w:rsidR="00176ADF" w:rsidRDefault="00176AD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45246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26442B5" w14:textId="2D25B402" w:rsidR="000E17DA" w:rsidRDefault="000E17DA" w:rsidP="001C7B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14:paraId="37444DAA" w14:textId="77777777" w:rsidR="000E17DA" w:rsidRDefault="000E17DA" w:rsidP="00254D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420773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B49695" w14:textId="640D55B0" w:rsidR="000E17DA" w:rsidRDefault="000E17DA" w:rsidP="006C3A5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1B235D07" w14:textId="77777777" w:rsidR="000E17DA" w:rsidRDefault="000E17DA" w:rsidP="00254D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0E70B" w14:textId="77777777" w:rsidR="00176ADF" w:rsidRDefault="00176ADF" w:rsidP="00BE4628">
      <w:r>
        <w:separator/>
      </w:r>
    </w:p>
  </w:footnote>
  <w:footnote w:type="continuationSeparator" w:id="0">
    <w:p w14:paraId="1E434856" w14:textId="77777777" w:rsidR="00176ADF" w:rsidRDefault="00176ADF" w:rsidP="00BE4628">
      <w:r>
        <w:continuationSeparator/>
      </w:r>
    </w:p>
  </w:footnote>
  <w:footnote w:type="continuationNotice" w:id="1">
    <w:p w14:paraId="66A7EB08" w14:textId="77777777" w:rsidR="00176ADF" w:rsidRDefault="00176ADF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A"/>
    <w:multiLevelType w:val="multilevel"/>
    <w:tmpl w:val="0000000A"/>
    <w:name w:val="WW8Num68"/>
    <w:lvl w:ilvl="0">
      <w:start w:val="1"/>
      <w:numFmt w:val="decimal"/>
      <w:lvlText w:val="%1."/>
      <w:lvlJc w:val="left"/>
      <w:pPr>
        <w:tabs>
          <w:tab w:val="num" w:pos="810"/>
        </w:tabs>
        <w:ind w:left="810" w:hanging="360"/>
      </w:pPr>
      <w:rPr>
        <w:b w:val="0"/>
        <w:i w:val="0"/>
      </w:rPr>
    </w:lvl>
    <w:lvl w:ilvl="1">
      <w:start w:val="1"/>
      <w:numFmt w:val="none"/>
      <w:suff w:val="nothing"/>
      <w:lvlText w:val="2000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2000"/>
      <w:numFmt w:val="decimal"/>
      <w:lvlText w:val="%4"/>
      <w:lvlJc w:val="left"/>
      <w:pPr>
        <w:tabs>
          <w:tab w:val="num" w:pos="3000"/>
        </w:tabs>
        <w:ind w:left="3000" w:hanging="48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E7E1A9E"/>
    <w:multiLevelType w:val="hybridMultilevel"/>
    <w:tmpl w:val="C56C3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86DD9"/>
    <w:multiLevelType w:val="hybridMultilevel"/>
    <w:tmpl w:val="DD1C3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E575B7"/>
    <w:multiLevelType w:val="multilevel"/>
    <w:tmpl w:val="951CF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0C81E68"/>
    <w:multiLevelType w:val="hybridMultilevel"/>
    <w:tmpl w:val="5C72D4DA"/>
    <w:lvl w:ilvl="0" w:tplc="4A66A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EADB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C817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6252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9661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760B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667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C4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F8C9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E75E29"/>
    <w:multiLevelType w:val="hybridMultilevel"/>
    <w:tmpl w:val="19BA6EAC"/>
    <w:lvl w:ilvl="0" w:tplc="484285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28AD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C69A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0AC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A69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2442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3438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1813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A81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1E94A8A"/>
    <w:multiLevelType w:val="multilevel"/>
    <w:tmpl w:val="C6785E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8B056AB"/>
    <w:multiLevelType w:val="multilevel"/>
    <w:tmpl w:val="2B8A9F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5E1E65E8"/>
    <w:multiLevelType w:val="hybridMultilevel"/>
    <w:tmpl w:val="13D07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021D16"/>
    <w:multiLevelType w:val="hybridMultilevel"/>
    <w:tmpl w:val="0966E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4C6CA2"/>
    <w:multiLevelType w:val="hybridMultilevel"/>
    <w:tmpl w:val="C15C95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D05F7F"/>
    <w:multiLevelType w:val="hybridMultilevel"/>
    <w:tmpl w:val="BC42B5DC"/>
    <w:lvl w:ilvl="0" w:tplc="55C254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3AF6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D84A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4EC2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B419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D828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9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E27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7AA8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8"/>
  </w:num>
  <w:num w:numId="2">
    <w:abstractNumId w:val="3"/>
  </w:num>
  <w:num w:numId="3">
    <w:abstractNumId w:val="4"/>
  </w:num>
  <w:num w:numId="4">
    <w:abstractNumId w:val="5"/>
  </w:num>
  <w:num w:numId="5">
    <w:abstractNumId w:val="11"/>
  </w:num>
  <w:num w:numId="6">
    <w:abstractNumId w:val="6"/>
  </w:num>
  <w:num w:numId="7">
    <w:abstractNumId w:val="0"/>
  </w:num>
  <w:num w:numId="8">
    <w:abstractNumId w:val="7"/>
  </w:num>
  <w:num w:numId="9">
    <w:abstractNumId w:val="1"/>
  </w:num>
  <w:num w:numId="10">
    <w:abstractNumId w:val="10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80E"/>
    <w:rsid w:val="000037A8"/>
    <w:rsid w:val="00003B4A"/>
    <w:rsid w:val="00003CD6"/>
    <w:rsid w:val="00006E92"/>
    <w:rsid w:val="0000741E"/>
    <w:rsid w:val="00011A0C"/>
    <w:rsid w:val="000122F7"/>
    <w:rsid w:val="00012F35"/>
    <w:rsid w:val="00013094"/>
    <w:rsid w:val="00014969"/>
    <w:rsid w:val="0001512D"/>
    <w:rsid w:val="0001612E"/>
    <w:rsid w:val="000162A1"/>
    <w:rsid w:val="00016C20"/>
    <w:rsid w:val="00017A42"/>
    <w:rsid w:val="00017F61"/>
    <w:rsid w:val="00020382"/>
    <w:rsid w:val="00020934"/>
    <w:rsid w:val="00021EA7"/>
    <w:rsid w:val="00021EB7"/>
    <w:rsid w:val="000233FB"/>
    <w:rsid w:val="0002628C"/>
    <w:rsid w:val="00026A2B"/>
    <w:rsid w:val="0002751B"/>
    <w:rsid w:val="0003007B"/>
    <w:rsid w:val="00030D49"/>
    <w:rsid w:val="00033038"/>
    <w:rsid w:val="00034711"/>
    <w:rsid w:val="000348BF"/>
    <w:rsid w:val="000361A4"/>
    <w:rsid w:val="00036520"/>
    <w:rsid w:val="00036D66"/>
    <w:rsid w:val="00037F1F"/>
    <w:rsid w:val="00041141"/>
    <w:rsid w:val="00042207"/>
    <w:rsid w:val="000438C5"/>
    <w:rsid w:val="000449A0"/>
    <w:rsid w:val="000450C9"/>
    <w:rsid w:val="00045604"/>
    <w:rsid w:val="000469D5"/>
    <w:rsid w:val="00047265"/>
    <w:rsid w:val="00050547"/>
    <w:rsid w:val="00051402"/>
    <w:rsid w:val="00055899"/>
    <w:rsid w:val="000558A2"/>
    <w:rsid w:val="000567B6"/>
    <w:rsid w:val="00063216"/>
    <w:rsid w:val="00064AA5"/>
    <w:rsid w:val="00065D85"/>
    <w:rsid w:val="00065F16"/>
    <w:rsid w:val="00066796"/>
    <w:rsid w:val="000669A9"/>
    <w:rsid w:val="0007063E"/>
    <w:rsid w:val="00071E1E"/>
    <w:rsid w:val="00072D56"/>
    <w:rsid w:val="000730B9"/>
    <w:rsid w:val="00073275"/>
    <w:rsid w:val="000737AF"/>
    <w:rsid w:val="000743E0"/>
    <w:rsid w:val="00075249"/>
    <w:rsid w:val="000754E2"/>
    <w:rsid w:val="00077BBA"/>
    <w:rsid w:val="00081893"/>
    <w:rsid w:val="00081C2A"/>
    <w:rsid w:val="00083C00"/>
    <w:rsid w:val="00084E9D"/>
    <w:rsid w:val="000850F2"/>
    <w:rsid w:val="00087B0D"/>
    <w:rsid w:val="00087FC7"/>
    <w:rsid w:val="000914DC"/>
    <w:rsid w:val="00091A38"/>
    <w:rsid w:val="00091ADD"/>
    <w:rsid w:val="00095BC7"/>
    <w:rsid w:val="000974BC"/>
    <w:rsid w:val="000A0613"/>
    <w:rsid w:val="000A063D"/>
    <w:rsid w:val="000A26B7"/>
    <w:rsid w:val="000A2EE9"/>
    <w:rsid w:val="000A2F9A"/>
    <w:rsid w:val="000A322D"/>
    <w:rsid w:val="000A3CEC"/>
    <w:rsid w:val="000A4751"/>
    <w:rsid w:val="000A6391"/>
    <w:rsid w:val="000A6701"/>
    <w:rsid w:val="000A7C35"/>
    <w:rsid w:val="000B0BA8"/>
    <w:rsid w:val="000B56DD"/>
    <w:rsid w:val="000C3450"/>
    <w:rsid w:val="000C4508"/>
    <w:rsid w:val="000C465B"/>
    <w:rsid w:val="000C5C92"/>
    <w:rsid w:val="000D1601"/>
    <w:rsid w:val="000D1CA8"/>
    <w:rsid w:val="000D2373"/>
    <w:rsid w:val="000D345A"/>
    <w:rsid w:val="000D3764"/>
    <w:rsid w:val="000D40B0"/>
    <w:rsid w:val="000D40BF"/>
    <w:rsid w:val="000D72DF"/>
    <w:rsid w:val="000E0520"/>
    <w:rsid w:val="000E0991"/>
    <w:rsid w:val="000E13D2"/>
    <w:rsid w:val="000E17DA"/>
    <w:rsid w:val="000E1DD4"/>
    <w:rsid w:val="000E1EB8"/>
    <w:rsid w:val="000E2FA7"/>
    <w:rsid w:val="000E31DD"/>
    <w:rsid w:val="000E38D5"/>
    <w:rsid w:val="000E51CF"/>
    <w:rsid w:val="000E5D95"/>
    <w:rsid w:val="000E5F0E"/>
    <w:rsid w:val="000E64D2"/>
    <w:rsid w:val="000E71F2"/>
    <w:rsid w:val="000F0144"/>
    <w:rsid w:val="000F0292"/>
    <w:rsid w:val="000F0439"/>
    <w:rsid w:val="000F10F1"/>
    <w:rsid w:val="000F7EC6"/>
    <w:rsid w:val="00100691"/>
    <w:rsid w:val="00101B11"/>
    <w:rsid w:val="0010550A"/>
    <w:rsid w:val="00105816"/>
    <w:rsid w:val="00105AD2"/>
    <w:rsid w:val="00105C9D"/>
    <w:rsid w:val="00106578"/>
    <w:rsid w:val="00112D88"/>
    <w:rsid w:val="00112D9D"/>
    <w:rsid w:val="00112DC9"/>
    <w:rsid w:val="00112F9C"/>
    <w:rsid w:val="001154AF"/>
    <w:rsid w:val="0011598D"/>
    <w:rsid w:val="00116660"/>
    <w:rsid w:val="00117385"/>
    <w:rsid w:val="001178A6"/>
    <w:rsid w:val="0011793A"/>
    <w:rsid w:val="00122F9C"/>
    <w:rsid w:val="001237C9"/>
    <w:rsid w:val="00126E7B"/>
    <w:rsid w:val="00127213"/>
    <w:rsid w:val="001278EB"/>
    <w:rsid w:val="00131585"/>
    <w:rsid w:val="00132177"/>
    <w:rsid w:val="001322AD"/>
    <w:rsid w:val="0013335F"/>
    <w:rsid w:val="00133611"/>
    <w:rsid w:val="00135399"/>
    <w:rsid w:val="001359F5"/>
    <w:rsid w:val="001446C6"/>
    <w:rsid w:val="0014485D"/>
    <w:rsid w:val="00144D64"/>
    <w:rsid w:val="001463AE"/>
    <w:rsid w:val="00147C86"/>
    <w:rsid w:val="00151B81"/>
    <w:rsid w:val="00151BA7"/>
    <w:rsid w:val="00152305"/>
    <w:rsid w:val="00153C1E"/>
    <w:rsid w:val="00155198"/>
    <w:rsid w:val="00160A5B"/>
    <w:rsid w:val="00162A10"/>
    <w:rsid w:val="00162B08"/>
    <w:rsid w:val="001648A0"/>
    <w:rsid w:val="001653DA"/>
    <w:rsid w:val="00166049"/>
    <w:rsid w:val="00167C17"/>
    <w:rsid w:val="0017047A"/>
    <w:rsid w:val="00170D12"/>
    <w:rsid w:val="001722AB"/>
    <w:rsid w:val="00173163"/>
    <w:rsid w:val="0017601F"/>
    <w:rsid w:val="0017699F"/>
    <w:rsid w:val="00176ADF"/>
    <w:rsid w:val="0018052A"/>
    <w:rsid w:val="00180C1C"/>
    <w:rsid w:val="00181C99"/>
    <w:rsid w:val="00182257"/>
    <w:rsid w:val="001837BB"/>
    <w:rsid w:val="00183A2D"/>
    <w:rsid w:val="00183CE1"/>
    <w:rsid w:val="00183DD0"/>
    <w:rsid w:val="0018517C"/>
    <w:rsid w:val="00192AAE"/>
    <w:rsid w:val="001952B5"/>
    <w:rsid w:val="00195312"/>
    <w:rsid w:val="00195D2C"/>
    <w:rsid w:val="00196B18"/>
    <w:rsid w:val="001A0F0D"/>
    <w:rsid w:val="001A19FF"/>
    <w:rsid w:val="001A267A"/>
    <w:rsid w:val="001A3AF4"/>
    <w:rsid w:val="001A42BC"/>
    <w:rsid w:val="001B096F"/>
    <w:rsid w:val="001B1730"/>
    <w:rsid w:val="001B27D5"/>
    <w:rsid w:val="001B378D"/>
    <w:rsid w:val="001B3CE3"/>
    <w:rsid w:val="001B4003"/>
    <w:rsid w:val="001B5739"/>
    <w:rsid w:val="001B5CDC"/>
    <w:rsid w:val="001C04E6"/>
    <w:rsid w:val="001C2A78"/>
    <w:rsid w:val="001C30FF"/>
    <w:rsid w:val="001C36FE"/>
    <w:rsid w:val="001C513C"/>
    <w:rsid w:val="001C53CC"/>
    <w:rsid w:val="001C5C40"/>
    <w:rsid w:val="001C5DB0"/>
    <w:rsid w:val="001C6811"/>
    <w:rsid w:val="001C70BC"/>
    <w:rsid w:val="001C7B91"/>
    <w:rsid w:val="001D27AA"/>
    <w:rsid w:val="001D3944"/>
    <w:rsid w:val="001D4CF8"/>
    <w:rsid w:val="001D65DB"/>
    <w:rsid w:val="001E1444"/>
    <w:rsid w:val="001E3B9B"/>
    <w:rsid w:val="001E5150"/>
    <w:rsid w:val="001E52F0"/>
    <w:rsid w:val="001E6277"/>
    <w:rsid w:val="001E6292"/>
    <w:rsid w:val="001E7122"/>
    <w:rsid w:val="001E75AA"/>
    <w:rsid w:val="001E7710"/>
    <w:rsid w:val="001F0E7E"/>
    <w:rsid w:val="001F2C41"/>
    <w:rsid w:val="001F7568"/>
    <w:rsid w:val="002004A9"/>
    <w:rsid w:val="0020154E"/>
    <w:rsid w:val="0020171E"/>
    <w:rsid w:val="002033A4"/>
    <w:rsid w:val="002061C6"/>
    <w:rsid w:val="002072D4"/>
    <w:rsid w:val="00211C08"/>
    <w:rsid w:val="00211C53"/>
    <w:rsid w:val="00213C0E"/>
    <w:rsid w:val="002179C5"/>
    <w:rsid w:val="00220B9A"/>
    <w:rsid w:val="00221523"/>
    <w:rsid w:val="00222446"/>
    <w:rsid w:val="002228D7"/>
    <w:rsid w:val="0022515A"/>
    <w:rsid w:val="0022615D"/>
    <w:rsid w:val="00226357"/>
    <w:rsid w:val="0022680E"/>
    <w:rsid w:val="00230A45"/>
    <w:rsid w:val="00232339"/>
    <w:rsid w:val="00233494"/>
    <w:rsid w:val="00233ECC"/>
    <w:rsid w:val="00233F93"/>
    <w:rsid w:val="00234E24"/>
    <w:rsid w:val="002364D1"/>
    <w:rsid w:val="0023736E"/>
    <w:rsid w:val="00240D7A"/>
    <w:rsid w:val="00241AC5"/>
    <w:rsid w:val="002424E6"/>
    <w:rsid w:val="002425AF"/>
    <w:rsid w:val="00243186"/>
    <w:rsid w:val="002433CC"/>
    <w:rsid w:val="002448A9"/>
    <w:rsid w:val="00247BD9"/>
    <w:rsid w:val="00247D88"/>
    <w:rsid w:val="00252A67"/>
    <w:rsid w:val="00254627"/>
    <w:rsid w:val="00254D43"/>
    <w:rsid w:val="002576DB"/>
    <w:rsid w:val="00260523"/>
    <w:rsid w:val="00264D25"/>
    <w:rsid w:val="00265C39"/>
    <w:rsid w:val="00267BCD"/>
    <w:rsid w:val="00270F7D"/>
    <w:rsid w:val="00272FD2"/>
    <w:rsid w:val="00276E68"/>
    <w:rsid w:val="00277018"/>
    <w:rsid w:val="00277E1E"/>
    <w:rsid w:val="00280FB3"/>
    <w:rsid w:val="002904EC"/>
    <w:rsid w:val="00290DBE"/>
    <w:rsid w:val="00291206"/>
    <w:rsid w:val="00291CBD"/>
    <w:rsid w:val="002921B6"/>
    <w:rsid w:val="00292C77"/>
    <w:rsid w:val="00293293"/>
    <w:rsid w:val="002944FF"/>
    <w:rsid w:val="002949A2"/>
    <w:rsid w:val="00296089"/>
    <w:rsid w:val="002965AC"/>
    <w:rsid w:val="002A0173"/>
    <w:rsid w:val="002A0234"/>
    <w:rsid w:val="002A1A54"/>
    <w:rsid w:val="002A22C2"/>
    <w:rsid w:val="002A49B3"/>
    <w:rsid w:val="002A4B6C"/>
    <w:rsid w:val="002A4C06"/>
    <w:rsid w:val="002A6518"/>
    <w:rsid w:val="002B0560"/>
    <w:rsid w:val="002B0572"/>
    <w:rsid w:val="002B299E"/>
    <w:rsid w:val="002B36A2"/>
    <w:rsid w:val="002B3C6D"/>
    <w:rsid w:val="002B3F20"/>
    <w:rsid w:val="002B4056"/>
    <w:rsid w:val="002B46D2"/>
    <w:rsid w:val="002B4F87"/>
    <w:rsid w:val="002B58E7"/>
    <w:rsid w:val="002B78B6"/>
    <w:rsid w:val="002C144B"/>
    <w:rsid w:val="002C1DB7"/>
    <w:rsid w:val="002C2F79"/>
    <w:rsid w:val="002C3795"/>
    <w:rsid w:val="002C6267"/>
    <w:rsid w:val="002D57E3"/>
    <w:rsid w:val="002E18D9"/>
    <w:rsid w:val="002E1CD5"/>
    <w:rsid w:val="002E30CC"/>
    <w:rsid w:val="002E4742"/>
    <w:rsid w:val="002E5ACF"/>
    <w:rsid w:val="002E5ECC"/>
    <w:rsid w:val="002E79A9"/>
    <w:rsid w:val="002F6CCF"/>
    <w:rsid w:val="002F6EA3"/>
    <w:rsid w:val="002F7E78"/>
    <w:rsid w:val="00301A74"/>
    <w:rsid w:val="00302175"/>
    <w:rsid w:val="003028F5"/>
    <w:rsid w:val="00302EB6"/>
    <w:rsid w:val="00304F66"/>
    <w:rsid w:val="0030728A"/>
    <w:rsid w:val="003103F5"/>
    <w:rsid w:val="00310BB3"/>
    <w:rsid w:val="00310C25"/>
    <w:rsid w:val="00310D70"/>
    <w:rsid w:val="00312DD0"/>
    <w:rsid w:val="00313BCC"/>
    <w:rsid w:val="00314387"/>
    <w:rsid w:val="00315DA9"/>
    <w:rsid w:val="00317ADF"/>
    <w:rsid w:val="003218ED"/>
    <w:rsid w:val="00322CE0"/>
    <w:rsid w:val="00322CE6"/>
    <w:rsid w:val="003240C6"/>
    <w:rsid w:val="00325C2A"/>
    <w:rsid w:val="0032728D"/>
    <w:rsid w:val="00327B26"/>
    <w:rsid w:val="0033075E"/>
    <w:rsid w:val="00333935"/>
    <w:rsid w:val="003341FC"/>
    <w:rsid w:val="003359D5"/>
    <w:rsid w:val="00335C15"/>
    <w:rsid w:val="00336D68"/>
    <w:rsid w:val="00337818"/>
    <w:rsid w:val="0034083C"/>
    <w:rsid w:val="0034176C"/>
    <w:rsid w:val="00341B27"/>
    <w:rsid w:val="00343950"/>
    <w:rsid w:val="00343BF6"/>
    <w:rsid w:val="0034447B"/>
    <w:rsid w:val="003464AD"/>
    <w:rsid w:val="00346C80"/>
    <w:rsid w:val="00346F75"/>
    <w:rsid w:val="00347B65"/>
    <w:rsid w:val="003500C2"/>
    <w:rsid w:val="00350471"/>
    <w:rsid w:val="00353DE5"/>
    <w:rsid w:val="00356878"/>
    <w:rsid w:val="00356A6B"/>
    <w:rsid w:val="0035714A"/>
    <w:rsid w:val="00357F9A"/>
    <w:rsid w:val="003605EB"/>
    <w:rsid w:val="0036101C"/>
    <w:rsid w:val="00362169"/>
    <w:rsid w:val="0036263C"/>
    <w:rsid w:val="00364B92"/>
    <w:rsid w:val="00365D6E"/>
    <w:rsid w:val="003676DB"/>
    <w:rsid w:val="00374983"/>
    <w:rsid w:val="00376A18"/>
    <w:rsid w:val="00377B4B"/>
    <w:rsid w:val="0038110F"/>
    <w:rsid w:val="00381ADB"/>
    <w:rsid w:val="00384AA5"/>
    <w:rsid w:val="00386D12"/>
    <w:rsid w:val="0038785A"/>
    <w:rsid w:val="00390C54"/>
    <w:rsid w:val="00390EAF"/>
    <w:rsid w:val="00396190"/>
    <w:rsid w:val="00397BDF"/>
    <w:rsid w:val="003A0064"/>
    <w:rsid w:val="003A5F7A"/>
    <w:rsid w:val="003A6CC8"/>
    <w:rsid w:val="003A6E16"/>
    <w:rsid w:val="003B1117"/>
    <w:rsid w:val="003B3916"/>
    <w:rsid w:val="003B3EBA"/>
    <w:rsid w:val="003B7664"/>
    <w:rsid w:val="003B7781"/>
    <w:rsid w:val="003B7C43"/>
    <w:rsid w:val="003C0BC1"/>
    <w:rsid w:val="003C1DBD"/>
    <w:rsid w:val="003C249F"/>
    <w:rsid w:val="003C3583"/>
    <w:rsid w:val="003C3C31"/>
    <w:rsid w:val="003C4E75"/>
    <w:rsid w:val="003C5179"/>
    <w:rsid w:val="003C5C74"/>
    <w:rsid w:val="003D074B"/>
    <w:rsid w:val="003D2A97"/>
    <w:rsid w:val="003D769A"/>
    <w:rsid w:val="003E486C"/>
    <w:rsid w:val="003E7075"/>
    <w:rsid w:val="003F003D"/>
    <w:rsid w:val="003F1A8C"/>
    <w:rsid w:val="003F334F"/>
    <w:rsid w:val="003F5175"/>
    <w:rsid w:val="003F7D59"/>
    <w:rsid w:val="00403FED"/>
    <w:rsid w:val="00404CF5"/>
    <w:rsid w:val="00405BC8"/>
    <w:rsid w:val="00406B2D"/>
    <w:rsid w:val="004104E5"/>
    <w:rsid w:val="00410FE5"/>
    <w:rsid w:val="00411410"/>
    <w:rsid w:val="00411D3D"/>
    <w:rsid w:val="00413607"/>
    <w:rsid w:val="00413CD1"/>
    <w:rsid w:val="004166A5"/>
    <w:rsid w:val="00416906"/>
    <w:rsid w:val="00417ACE"/>
    <w:rsid w:val="00422FFE"/>
    <w:rsid w:val="00423B71"/>
    <w:rsid w:val="0042514A"/>
    <w:rsid w:val="00425A61"/>
    <w:rsid w:val="00426471"/>
    <w:rsid w:val="00427CF1"/>
    <w:rsid w:val="004319BA"/>
    <w:rsid w:val="00431AC8"/>
    <w:rsid w:val="004404E1"/>
    <w:rsid w:val="00442010"/>
    <w:rsid w:val="004420D9"/>
    <w:rsid w:val="004429BB"/>
    <w:rsid w:val="00442D63"/>
    <w:rsid w:val="00443EFD"/>
    <w:rsid w:val="00444063"/>
    <w:rsid w:val="00455830"/>
    <w:rsid w:val="00455E36"/>
    <w:rsid w:val="00456787"/>
    <w:rsid w:val="00456CEC"/>
    <w:rsid w:val="004617BB"/>
    <w:rsid w:val="00461D7D"/>
    <w:rsid w:val="00462DA5"/>
    <w:rsid w:val="004645FC"/>
    <w:rsid w:val="00464C9D"/>
    <w:rsid w:val="00465A4C"/>
    <w:rsid w:val="004662F4"/>
    <w:rsid w:val="00470506"/>
    <w:rsid w:val="00471250"/>
    <w:rsid w:val="004745CE"/>
    <w:rsid w:val="004773DC"/>
    <w:rsid w:val="004774E4"/>
    <w:rsid w:val="004779B7"/>
    <w:rsid w:val="0048084F"/>
    <w:rsid w:val="00483B78"/>
    <w:rsid w:val="00485907"/>
    <w:rsid w:val="0048602B"/>
    <w:rsid w:val="0048704F"/>
    <w:rsid w:val="004903FE"/>
    <w:rsid w:val="004904D5"/>
    <w:rsid w:val="00492954"/>
    <w:rsid w:val="00497B85"/>
    <w:rsid w:val="004A11F0"/>
    <w:rsid w:val="004A366C"/>
    <w:rsid w:val="004A48BB"/>
    <w:rsid w:val="004A58AB"/>
    <w:rsid w:val="004A6075"/>
    <w:rsid w:val="004A6EAD"/>
    <w:rsid w:val="004A7EC3"/>
    <w:rsid w:val="004B17C2"/>
    <w:rsid w:val="004B462B"/>
    <w:rsid w:val="004B4B20"/>
    <w:rsid w:val="004B5561"/>
    <w:rsid w:val="004B6BEC"/>
    <w:rsid w:val="004B76DA"/>
    <w:rsid w:val="004C0ED7"/>
    <w:rsid w:val="004C1D4E"/>
    <w:rsid w:val="004C4636"/>
    <w:rsid w:val="004C5CAB"/>
    <w:rsid w:val="004C61C3"/>
    <w:rsid w:val="004D05D5"/>
    <w:rsid w:val="004D0A9C"/>
    <w:rsid w:val="004D180F"/>
    <w:rsid w:val="004D3EEA"/>
    <w:rsid w:val="004D45B6"/>
    <w:rsid w:val="004D55EC"/>
    <w:rsid w:val="004D67F5"/>
    <w:rsid w:val="004D7352"/>
    <w:rsid w:val="004E3A86"/>
    <w:rsid w:val="004E441D"/>
    <w:rsid w:val="004E4551"/>
    <w:rsid w:val="004E4AB6"/>
    <w:rsid w:val="004E6EEA"/>
    <w:rsid w:val="004F02EA"/>
    <w:rsid w:val="004F156B"/>
    <w:rsid w:val="004F2991"/>
    <w:rsid w:val="004F47B8"/>
    <w:rsid w:val="004F531F"/>
    <w:rsid w:val="004F6608"/>
    <w:rsid w:val="004F67B5"/>
    <w:rsid w:val="004F7BAC"/>
    <w:rsid w:val="0050075A"/>
    <w:rsid w:val="00504C45"/>
    <w:rsid w:val="00506276"/>
    <w:rsid w:val="00506D4F"/>
    <w:rsid w:val="005108A4"/>
    <w:rsid w:val="00512520"/>
    <w:rsid w:val="00512B78"/>
    <w:rsid w:val="00513D8B"/>
    <w:rsid w:val="00514983"/>
    <w:rsid w:val="00520093"/>
    <w:rsid w:val="005234EB"/>
    <w:rsid w:val="005342D4"/>
    <w:rsid w:val="0053773B"/>
    <w:rsid w:val="0053787B"/>
    <w:rsid w:val="00541974"/>
    <w:rsid w:val="005428CC"/>
    <w:rsid w:val="0054361C"/>
    <w:rsid w:val="00544952"/>
    <w:rsid w:val="00546BF8"/>
    <w:rsid w:val="00547F6D"/>
    <w:rsid w:val="005522EB"/>
    <w:rsid w:val="00552A6C"/>
    <w:rsid w:val="00552F46"/>
    <w:rsid w:val="00553B2F"/>
    <w:rsid w:val="00554D32"/>
    <w:rsid w:val="00555AA4"/>
    <w:rsid w:val="00556207"/>
    <w:rsid w:val="005564B7"/>
    <w:rsid w:val="00557564"/>
    <w:rsid w:val="0056030F"/>
    <w:rsid w:val="00561DA4"/>
    <w:rsid w:val="00561F95"/>
    <w:rsid w:val="00564A33"/>
    <w:rsid w:val="00570FAB"/>
    <w:rsid w:val="00572245"/>
    <w:rsid w:val="005723F8"/>
    <w:rsid w:val="005724CB"/>
    <w:rsid w:val="00573A16"/>
    <w:rsid w:val="00573AB2"/>
    <w:rsid w:val="0057529B"/>
    <w:rsid w:val="00576126"/>
    <w:rsid w:val="00580269"/>
    <w:rsid w:val="00583DEE"/>
    <w:rsid w:val="005843F6"/>
    <w:rsid w:val="005844D3"/>
    <w:rsid w:val="00586AEA"/>
    <w:rsid w:val="00590255"/>
    <w:rsid w:val="00590ACB"/>
    <w:rsid w:val="00590B94"/>
    <w:rsid w:val="0059206F"/>
    <w:rsid w:val="0059264B"/>
    <w:rsid w:val="0059619C"/>
    <w:rsid w:val="005A03A1"/>
    <w:rsid w:val="005A224F"/>
    <w:rsid w:val="005A2A49"/>
    <w:rsid w:val="005B2195"/>
    <w:rsid w:val="005B303F"/>
    <w:rsid w:val="005B346A"/>
    <w:rsid w:val="005B4470"/>
    <w:rsid w:val="005B4772"/>
    <w:rsid w:val="005B4E9A"/>
    <w:rsid w:val="005B50ED"/>
    <w:rsid w:val="005B5457"/>
    <w:rsid w:val="005B7889"/>
    <w:rsid w:val="005C03B6"/>
    <w:rsid w:val="005C0E31"/>
    <w:rsid w:val="005C2F7F"/>
    <w:rsid w:val="005C30D4"/>
    <w:rsid w:val="005C34AC"/>
    <w:rsid w:val="005C3A8F"/>
    <w:rsid w:val="005D1092"/>
    <w:rsid w:val="005D2263"/>
    <w:rsid w:val="005D3034"/>
    <w:rsid w:val="005D3C8D"/>
    <w:rsid w:val="005D6B21"/>
    <w:rsid w:val="005E038C"/>
    <w:rsid w:val="005E0EFC"/>
    <w:rsid w:val="005E1108"/>
    <w:rsid w:val="005E11B4"/>
    <w:rsid w:val="005E1888"/>
    <w:rsid w:val="005E249B"/>
    <w:rsid w:val="005E3A49"/>
    <w:rsid w:val="005E49F5"/>
    <w:rsid w:val="005F0AB8"/>
    <w:rsid w:val="005F163D"/>
    <w:rsid w:val="005F625F"/>
    <w:rsid w:val="005F6285"/>
    <w:rsid w:val="005F6488"/>
    <w:rsid w:val="00600C90"/>
    <w:rsid w:val="00604D11"/>
    <w:rsid w:val="00604FFF"/>
    <w:rsid w:val="00611721"/>
    <w:rsid w:val="006130F5"/>
    <w:rsid w:val="0061382B"/>
    <w:rsid w:val="00615110"/>
    <w:rsid w:val="006158DD"/>
    <w:rsid w:val="00616EC3"/>
    <w:rsid w:val="006202B5"/>
    <w:rsid w:val="00620354"/>
    <w:rsid w:val="00621414"/>
    <w:rsid w:val="006214DB"/>
    <w:rsid w:val="006219FD"/>
    <w:rsid w:val="00624986"/>
    <w:rsid w:val="00624AAD"/>
    <w:rsid w:val="00625CA1"/>
    <w:rsid w:val="00627BBA"/>
    <w:rsid w:val="00630956"/>
    <w:rsid w:val="00631CAF"/>
    <w:rsid w:val="00632650"/>
    <w:rsid w:val="006343E1"/>
    <w:rsid w:val="00634582"/>
    <w:rsid w:val="006378A3"/>
    <w:rsid w:val="00640ED0"/>
    <w:rsid w:val="00641096"/>
    <w:rsid w:val="00642008"/>
    <w:rsid w:val="00642AE4"/>
    <w:rsid w:val="006441AA"/>
    <w:rsid w:val="00646947"/>
    <w:rsid w:val="00646F6C"/>
    <w:rsid w:val="006473C3"/>
    <w:rsid w:val="00651197"/>
    <w:rsid w:val="00651DD6"/>
    <w:rsid w:val="00652CC9"/>
    <w:rsid w:val="00653BA0"/>
    <w:rsid w:val="006544CB"/>
    <w:rsid w:val="006572A7"/>
    <w:rsid w:val="0066082B"/>
    <w:rsid w:val="0066189A"/>
    <w:rsid w:val="0066197F"/>
    <w:rsid w:val="00663B54"/>
    <w:rsid w:val="006654BC"/>
    <w:rsid w:val="00665BFC"/>
    <w:rsid w:val="00666F4F"/>
    <w:rsid w:val="00670933"/>
    <w:rsid w:val="00671B13"/>
    <w:rsid w:val="00672995"/>
    <w:rsid w:val="006761D7"/>
    <w:rsid w:val="006776CB"/>
    <w:rsid w:val="0068025A"/>
    <w:rsid w:val="00680295"/>
    <w:rsid w:val="00680DAB"/>
    <w:rsid w:val="006843D2"/>
    <w:rsid w:val="00684F00"/>
    <w:rsid w:val="00686C46"/>
    <w:rsid w:val="006871FE"/>
    <w:rsid w:val="006907BF"/>
    <w:rsid w:val="00692F9A"/>
    <w:rsid w:val="00695C6B"/>
    <w:rsid w:val="006A0FA4"/>
    <w:rsid w:val="006A2F92"/>
    <w:rsid w:val="006A459F"/>
    <w:rsid w:val="006A7071"/>
    <w:rsid w:val="006A73F3"/>
    <w:rsid w:val="006A793A"/>
    <w:rsid w:val="006B020C"/>
    <w:rsid w:val="006B0C76"/>
    <w:rsid w:val="006B2D63"/>
    <w:rsid w:val="006B424C"/>
    <w:rsid w:val="006B463E"/>
    <w:rsid w:val="006C10E6"/>
    <w:rsid w:val="006C19BB"/>
    <w:rsid w:val="006C333B"/>
    <w:rsid w:val="006C3938"/>
    <w:rsid w:val="006C3A52"/>
    <w:rsid w:val="006C67FD"/>
    <w:rsid w:val="006C6D2A"/>
    <w:rsid w:val="006D13FF"/>
    <w:rsid w:val="006D2348"/>
    <w:rsid w:val="006D4241"/>
    <w:rsid w:val="006D4A07"/>
    <w:rsid w:val="006D4AEC"/>
    <w:rsid w:val="006D52DE"/>
    <w:rsid w:val="006D6767"/>
    <w:rsid w:val="006D72C2"/>
    <w:rsid w:val="006E0D7A"/>
    <w:rsid w:val="006E1844"/>
    <w:rsid w:val="006E22F3"/>
    <w:rsid w:val="006E2711"/>
    <w:rsid w:val="006E3B3C"/>
    <w:rsid w:val="006E422A"/>
    <w:rsid w:val="006E5B99"/>
    <w:rsid w:val="006E7838"/>
    <w:rsid w:val="006F035A"/>
    <w:rsid w:val="006F03A8"/>
    <w:rsid w:val="006F1961"/>
    <w:rsid w:val="006F4A37"/>
    <w:rsid w:val="006F52B8"/>
    <w:rsid w:val="006F5DE2"/>
    <w:rsid w:val="006F6317"/>
    <w:rsid w:val="006F6604"/>
    <w:rsid w:val="006F77D3"/>
    <w:rsid w:val="00700A9C"/>
    <w:rsid w:val="007023B6"/>
    <w:rsid w:val="00705E21"/>
    <w:rsid w:val="0070630F"/>
    <w:rsid w:val="007146C0"/>
    <w:rsid w:val="00715F64"/>
    <w:rsid w:val="00721860"/>
    <w:rsid w:val="00722964"/>
    <w:rsid w:val="007322C4"/>
    <w:rsid w:val="007372AA"/>
    <w:rsid w:val="00737BF3"/>
    <w:rsid w:val="00737FB7"/>
    <w:rsid w:val="00742BF6"/>
    <w:rsid w:val="00742C85"/>
    <w:rsid w:val="00744C47"/>
    <w:rsid w:val="00744D38"/>
    <w:rsid w:val="00746B8F"/>
    <w:rsid w:val="007473EF"/>
    <w:rsid w:val="00752D2A"/>
    <w:rsid w:val="00755884"/>
    <w:rsid w:val="007559D6"/>
    <w:rsid w:val="007578C5"/>
    <w:rsid w:val="007601DE"/>
    <w:rsid w:val="00762763"/>
    <w:rsid w:val="00763728"/>
    <w:rsid w:val="007654A6"/>
    <w:rsid w:val="00765D3D"/>
    <w:rsid w:val="00765F7D"/>
    <w:rsid w:val="00765F8B"/>
    <w:rsid w:val="00766188"/>
    <w:rsid w:val="00770454"/>
    <w:rsid w:val="00772C23"/>
    <w:rsid w:val="0077344A"/>
    <w:rsid w:val="00773BE8"/>
    <w:rsid w:val="00776795"/>
    <w:rsid w:val="0077737D"/>
    <w:rsid w:val="0077770A"/>
    <w:rsid w:val="007802F6"/>
    <w:rsid w:val="00781FA2"/>
    <w:rsid w:val="00782011"/>
    <w:rsid w:val="00785A30"/>
    <w:rsid w:val="00787E89"/>
    <w:rsid w:val="007931D2"/>
    <w:rsid w:val="00793856"/>
    <w:rsid w:val="0079523B"/>
    <w:rsid w:val="007A12EC"/>
    <w:rsid w:val="007A183D"/>
    <w:rsid w:val="007A1EB8"/>
    <w:rsid w:val="007A3A74"/>
    <w:rsid w:val="007A3B4A"/>
    <w:rsid w:val="007A686E"/>
    <w:rsid w:val="007B0AED"/>
    <w:rsid w:val="007B0E36"/>
    <w:rsid w:val="007B1C94"/>
    <w:rsid w:val="007B553A"/>
    <w:rsid w:val="007B6148"/>
    <w:rsid w:val="007C15E3"/>
    <w:rsid w:val="007C1B90"/>
    <w:rsid w:val="007C4229"/>
    <w:rsid w:val="007C4C95"/>
    <w:rsid w:val="007C55F4"/>
    <w:rsid w:val="007C6517"/>
    <w:rsid w:val="007C6914"/>
    <w:rsid w:val="007D1273"/>
    <w:rsid w:val="007D1322"/>
    <w:rsid w:val="007D28B9"/>
    <w:rsid w:val="007D53A3"/>
    <w:rsid w:val="007D6A51"/>
    <w:rsid w:val="007D6FCC"/>
    <w:rsid w:val="007E1C7B"/>
    <w:rsid w:val="007E30CB"/>
    <w:rsid w:val="007E742C"/>
    <w:rsid w:val="007E78E9"/>
    <w:rsid w:val="007F02D3"/>
    <w:rsid w:val="007F0EEE"/>
    <w:rsid w:val="007F10EF"/>
    <w:rsid w:val="007F11CB"/>
    <w:rsid w:val="007F1EE9"/>
    <w:rsid w:val="007F2C59"/>
    <w:rsid w:val="007F5EDB"/>
    <w:rsid w:val="008001BD"/>
    <w:rsid w:val="008015E2"/>
    <w:rsid w:val="00802B3A"/>
    <w:rsid w:val="0080348D"/>
    <w:rsid w:val="00804D15"/>
    <w:rsid w:val="00805C5A"/>
    <w:rsid w:val="00807661"/>
    <w:rsid w:val="00811325"/>
    <w:rsid w:val="008115DA"/>
    <w:rsid w:val="00811EB3"/>
    <w:rsid w:val="008205F2"/>
    <w:rsid w:val="00826CFB"/>
    <w:rsid w:val="00827846"/>
    <w:rsid w:val="00831950"/>
    <w:rsid w:val="00831B79"/>
    <w:rsid w:val="00832E2E"/>
    <w:rsid w:val="008346F0"/>
    <w:rsid w:val="008358ED"/>
    <w:rsid w:val="00844A28"/>
    <w:rsid w:val="00844C66"/>
    <w:rsid w:val="00845F84"/>
    <w:rsid w:val="00846CCB"/>
    <w:rsid w:val="00847267"/>
    <w:rsid w:val="008479DD"/>
    <w:rsid w:val="00847C9A"/>
    <w:rsid w:val="008505CB"/>
    <w:rsid w:val="00852E24"/>
    <w:rsid w:val="00856B14"/>
    <w:rsid w:val="008603FE"/>
    <w:rsid w:val="00863132"/>
    <w:rsid w:val="00863D37"/>
    <w:rsid w:val="00865663"/>
    <w:rsid w:val="008662F6"/>
    <w:rsid w:val="0086682D"/>
    <w:rsid w:val="00872BD0"/>
    <w:rsid w:val="008763ED"/>
    <w:rsid w:val="00877190"/>
    <w:rsid w:val="00881726"/>
    <w:rsid w:val="008819E3"/>
    <w:rsid w:val="00881EE6"/>
    <w:rsid w:val="00881F30"/>
    <w:rsid w:val="00882FB1"/>
    <w:rsid w:val="00883CF2"/>
    <w:rsid w:val="00884243"/>
    <w:rsid w:val="008847F1"/>
    <w:rsid w:val="00887818"/>
    <w:rsid w:val="008878CB"/>
    <w:rsid w:val="00890ED7"/>
    <w:rsid w:val="00891382"/>
    <w:rsid w:val="008920F6"/>
    <w:rsid w:val="00892426"/>
    <w:rsid w:val="00892D0B"/>
    <w:rsid w:val="008955FE"/>
    <w:rsid w:val="00895809"/>
    <w:rsid w:val="00895C53"/>
    <w:rsid w:val="0089795E"/>
    <w:rsid w:val="008A0454"/>
    <w:rsid w:val="008A1E52"/>
    <w:rsid w:val="008A1E53"/>
    <w:rsid w:val="008A1F01"/>
    <w:rsid w:val="008A21D7"/>
    <w:rsid w:val="008A2570"/>
    <w:rsid w:val="008A3A86"/>
    <w:rsid w:val="008A4349"/>
    <w:rsid w:val="008A74C8"/>
    <w:rsid w:val="008B0D8A"/>
    <w:rsid w:val="008B329A"/>
    <w:rsid w:val="008B4271"/>
    <w:rsid w:val="008B4C73"/>
    <w:rsid w:val="008B4FFF"/>
    <w:rsid w:val="008B5DD5"/>
    <w:rsid w:val="008B69F8"/>
    <w:rsid w:val="008B6BC7"/>
    <w:rsid w:val="008B70F8"/>
    <w:rsid w:val="008C01FE"/>
    <w:rsid w:val="008C3031"/>
    <w:rsid w:val="008C4979"/>
    <w:rsid w:val="008D1429"/>
    <w:rsid w:val="008D1963"/>
    <w:rsid w:val="008D1D0C"/>
    <w:rsid w:val="008D1F71"/>
    <w:rsid w:val="008D2472"/>
    <w:rsid w:val="008D2824"/>
    <w:rsid w:val="008D3104"/>
    <w:rsid w:val="008D32B0"/>
    <w:rsid w:val="008D3E46"/>
    <w:rsid w:val="008D416D"/>
    <w:rsid w:val="008D4790"/>
    <w:rsid w:val="008D6314"/>
    <w:rsid w:val="008D6B90"/>
    <w:rsid w:val="008E2AF4"/>
    <w:rsid w:val="008E2C6B"/>
    <w:rsid w:val="008E2E6D"/>
    <w:rsid w:val="008F06F7"/>
    <w:rsid w:val="008F0B31"/>
    <w:rsid w:val="008F0BAB"/>
    <w:rsid w:val="008F2C35"/>
    <w:rsid w:val="008F4A33"/>
    <w:rsid w:val="008F6301"/>
    <w:rsid w:val="00902778"/>
    <w:rsid w:val="009028D5"/>
    <w:rsid w:val="00904ACA"/>
    <w:rsid w:val="00904FD3"/>
    <w:rsid w:val="00905315"/>
    <w:rsid w:val="0090574C"/>
    <w:rsid w:val="009059AC"/>
    <w:rsid w:val="00905DF7"/>
    <w:rsid w:val="00910DAC"/>
    <w:rsid w:val="00913C7D"/>
    <w:rsid w:val="00916501"/>
    <w:rsid w:val="00916BD3"/>
    <w:rsid w:val="00923490"/>
    <w:rsid w:val="009238C7"/>
    <w:rsid w:val="00924A02"/>
    <w:rsid w:val="009251E9"/>
    <w:rsid w:val="00925674"/>
    <w:rsid w:val="00925F66"/>
    <w:rsid w:val="00926A3A"/>
    <w:rsid w:val="00930AD7"/>
    <w:rsid w:val="0093101F"/>
    <w:rsid w:val="009340DA"/>
    <w:rsid w:val="009342B7"/>
    <w:rsid w:val="00935BD3"/>
    <w:rsid w:val="0094106A"/>
    <w:rsid w:val="00944850"/>
    <w:rsid w:val="009502E8"/>
    <w:rsid w:val="00950EA1"/>
    <w:rsid w:val="00951685"/>
    <w:rsid w:val="0095222D"/>
    <w:rsid w:val="00952DFC"/>
    <w:rsid w:val="00953B5E"/>
    <w:rsid w:val="00953E53"/>
    <w:rsid w:val="00955633"/>
    <w:rsid w:val="0095649E"/>
    <w:rsid w:val="00957141"/>
    <w:rsid w:val="00962229"/>
    <w:rsid w:val="00963332"/>
    <w:rsid w:val="0096461C"/>
    <w:rsid w:val="00964785"/>
    <w:rsid w:val="009648F1"/>
    <w:rsid w:val="00964C04"/>
    <w:rsid w:val="00965943"/>
    <w:rsid w:val="00967DEF"/>
    <w:rsid w:val="00970B02"/>
    <w:rsid w:val="0097353E"/>
    <w:rsid w:val="009746F6"/>
    <w:rsid w:val="00974E3C"/>
    <w:rsid w:val="00975049"/>
    <w:rsid w:val="00975F38"/>
    <w:rsid w:val="0097770E"/>
    <w:rsid w:val="00980454"/>
    <w:rsid w:val="00983B6B"/>
    <w:rsid w:val="00983D2C"/>
    <w:rsid w:val="009845A3"/>
    <w:rsid w:val="009858FD"/>
    <w:rsid w:val="00986545"/>
    <w:rsid w:val="00987A5E"/>
    <w:rsid w:val="009908F6"/>
    <w:rsid w:val="009A0BF2"/>
    <w:rsid w:val="009A1386"/>
    <w:rsid w:val="009A4102"/>
    <w:rsid w:val="009A4364"/>
    <w:rsid w:val="009A45B9"/>
    <w:rsid w:val="009A5BC3"/>
    <w:rsid w:val="009A66A7"/>
    <w:rsid w:val="009B032E"/>
    <w:rsid w:val="009B336D"/>
    <w:rsid w:val="009B3579"/>
    <w:rsid w:val="009B71B3"/>
    <w:rsid w:val="009B750B"/>
    <w:rsid w:val="009C0AD0"/>
    <w:rsid w:val="009C155D"/>
    <w:rsid w:val="009C4505"/>
    <w:rsid w:val="009C4AEB"/>
    <w:rsid w:val="009C6C4C"/>
    <w:rsid w:val="009D13A4"/>
    <w:rsid w:val="009D27AD"/>
    <w:rsid w:val="009D29D3"/>
    <w:rsid w:val="009D5A28"/>
    <w:rsid w:val="009D6FFC"/>
    <w:rsid w:val="009D7894"/>
    <w:rsid w:val="009E0C09"/>
    <w:rsid w:val="009E0F52"/>
    <w:rsid w:val="009E2AD6"/>
    <w:rsid w:val="009E2E5A"/>
    <w:rsid w:val="009E34A4"/>
    <w:rsid w:val="009E39AD"/>
    <w:rsid w:val="009F0064"/>
    <w:rsid w:val="009F0B77"/>
    <w:rsid w:val="009F3AF7"/>
    <w:rsid w:val="009F54E5"/>
    <w:rsid w:val="00A01C6F"/>
    <w:rsid w:val="00A03757"/>
    <w:rsid w:val="00A046F1"/>
    <w:rsid w:val="00A04F44"/>
    <w:rsid w:val="00A0553B"/>
    <w:rsid w:val="00A10A66"/>
    <w:rsid w:val="00A10F1F"/>
    <w:rsid w:val="00A12735"/>
    <w:rsid w:val="00A1276D"/>
    <w:rsid w:val="00A1415F"/>
    <w:rsid w:val="00A1517E"/>
    <w:rsid w:val="00A154DF"/>
    <w:rsid w:val="00A15622"/>
    <w:rsid w:val="00A17021"/>
    <w:rsid w:val="00A20BCF"/>
    <w:rsid w:val="00A22252"/>
    <w:rsid w:val="00A22CE2"/>
    <w:rsid w:val="00A237FF"/>
    <w:rsid w:val="00A26222"/>
    <w:rsid w:val="00A2639C"/>
    <w:rsid w:val="00A266B6"/>
    <w:rsid w:val="00A30730"/>
    <w:rsid w:val="00A308BD"/>
    <w:rsid w:val="00A31052"/>
    <w:rsid w:val="00A314D7"/>
    <w:rsid w:val="00A31CA6"/>
    <w:rsid w:val="00A32554"/>
    <w:rsid w:val="00A34195"/>
    <w:rsid w:val="00A35060"/>
    <w:rsid w:val="00A350CA"/>
    <w:rsid w:val="00A37082"/>
    <w:rsid w:val="00A37CBC"/>
    <w:rsid w:val="00A409DD"/>
    <w:rsid w:val="00A40FAA"/>
    <w:rsid w:val="00A41954"/>
    <w:rsid w:val="00A42286"/>
    <w:rsid w:val="00A440E6"/>
    <w:rsid w:val="00A46B64"/>
    <w:rsid w:val="00A47B05"/>
    <w:rsid w:val="00A51F1A"/>
    <w:rsid w:val="00A5504B"/>
    <w:rsid w:val="00A55143"/>
    <w:rsid w:val="00A57F5F"/>
    <w:rsid w:val="00A62BE1"/>
    <w:rsid w:val="00A632EF"/>
    <w:rsid w:val="00A66644"/>
    <w:rsid w:val="00A67044"/>
    <w:rsid w:val="00A67810"/>
    <w:rsid w:val="00A67C45"/>
    <w:rsid w:val="00A67CBE"/>
    <w:rsid w:val="00A717BF"/>
    <w:rsid w:val="00A7184F"/>
    <w:rsid w:val="00A71E2F"/>
    <w:rsid w:val="00A72B79"/>
    <w:rsid w:val="00A73ABF"/>
    <w:rsid w:val="00A751FA"/>
    <w:rsid w:val="00A803D2"/>
    <w:rsid w:val="00A81799"/>
    <w:rsid w:val="00A864F4"/>
    <w:rsid w:val="00A87D38"/>
    <w:rsid w:val="00A90C6B"/>
    <w:rsid w:val="00A90CC2"/>
    <w:rsid w:val="00A93F30"/>
    <w:rsid w:val="00A95BA4"/>
    <w:rsid w:val="00A97750"/>
    <w:rsid w:val="00AA1A55"/>
    <w:rsid w:val="00AA1D4C"/>
    <w:rsid w:val="00AA24F5"/>
    <w:rsid w:val="00AA4189"/>
    <w:rsid w:val="00AA582C"/>
    <w:rsid w:val="00AA5D48"/>
    <w:rsid w:val="00AA683D"/>
    <w:rsid w:val="00AB1594"/>
    <w:rsid w:val="00AB1759"/>
    <w:rsid w:val="00AB3C23"/>
    <w:rsid w:val="00AB4893"/>
    <w:rsid w:val="00AB601D"/>
    <w:rsid w:val="00AB6383"/>
    <w:rsid w:val="00AB764C"/>
    <w:rsid w:val="00AB7FF8"/>
    <w:rsid w:val="00AC2A29"/>
    <w:rsid w:val="00AC2A3B"/>
    <w:rsid w:val="00AC38BA"/>
    <w:rsid w:val="00AC4EE4"/>
    <w:rsid w:val="00AC65D8"/>
    <w:rsid w:val="00AD0845"/>
    <w:rsid w:val="00AD091E"/>
    <w:rsid w:val="00AD0DE0"/>
    <w:rsid w:val="00AD1644"/>
    <w:rsid w:val="00AD211D"/>
    <w:rsid w:val="00AD7497"/>
    <w:rsid w:val="00AD7991"/>
    <w:rsid w:val="00AE1B4A"/>
    <w:rsid w:val="00AE1D45"/>
    <w:rsid w:val="00AE33AD"/>
    <w:rsid w:val="00AE3C95"/>
    <w:rsid w:val="00AE656B"/>
    <w:rsid w:val="00AE6DB3"/>
    <w:rsid w:val="00AF1827"/>
    <w:rsid w:val="00AF1C4E"/>
    <w:rsid w:val="00AF2376"/>
    <w:rsid w:val="00AF3390"/>
    <w:rsid w:val="00AF441B"/>
    <w:rsid w:val="00AF5B9D"/>
    <w:rsid w:val="00AF6620"/>
    <w:rsid w:val="00B005C3"/>
    <w:rsid w:val="00B04CF7"/>
    <w:rsid w:val="00B060BC"/>
    <w:rsid w:val="00B11479"/>
    <w:rsid w:val="00B11982"/>
    <w:rsid w:val="00B12B73"/>
    <w:rsid w:val="00B12F8A"/>
    <w:rsid w:val="00B14190"/>
    <w:rsid w:val="00B15E6D"/>
    <w:rsid w:val="00B176D9"/>
    <w:rsid w:val="00B17E05"/>
    <w:rsid w:val="00B21E64"/>
    <w:rsid w:val="00B22B00"/>
    <w:rsid w:val="00B260EC"/>
    <w:rsid w:val="00B3069B"/>
    <w:rsid w:val="00B31798"/>
    <w:rsid w:val="00B318EA"/>
    <w:rsid w:val="00B3238E"/>
    <w:rsid w:val="00B32595"/>
    <w:rsid w:val="00B33589"/>
    <w:rsid w:val="00B3558D"/>
    <w:rsid w:val="00B35C5C"/>
    <w:rsid w:val="00B36364"/>
    <w:rsid w:val="00B37BDC"/>
    <w:rsid w:val="00B40B64"/>
    <w:rsid w:val="00B42AC8"/>
    <w:rsid w:val="00B4529A"/>
    <w:rsid w:val="00B45509"/>
    <w:rsid w:val="00B45D46"/>
    <w:rsid w:val="00B45E87"/>
    <w:rsid w:val="00B50278"/>
    <w:rsid w:val="00B50B2E"/>
    <w:rsid w:val="00B52F29"/>
    <w:rsid w:val="00B54986"/>
    <w:rsid w:val="00B5621D"/>
    <w:rsid w:val="00B62C35"/>
    <w:rsid w:val="00B630F4"/>
    <w:rsid w:val="00B650C9"/>
    <w:rsid w:val="00B66ADB"/>
    <w:rsid w:val="00B67F94"/>
    <w:rsid w:val="00B70800"/>
    <w:rsid w:val="00B716FC"/>
    <w:rsid w:val="00B72345"/>
    <w:rsid w:val="00B72EE0"/>
    <w:rsid w:val="00B750CE"/>
    <w:rsid w:val="00B76CEE"/>
    <w:rsid w:val="00B807DF"/>
    <w:rsid w:val="00B81AD5"/>
    <w:rsid w:val="00B82663"/>
    <w:rsid w:val="00B8357F"/>
    <w:rsid w:val="00B84B17"/>
    <w:rsid w:val="00B86436"/>
    <w:rsid w:val="00B87410"/>
    <w:rsid w:val="00B87A34"/>
    <w:rsid w:val="00B902C8"/>
    <w:rsid w:val="00B904B9"/>
    <w:rsid w:val="00B90948"/>
    <w:rsid w:val="00B93073"/>
    <w:rsid w:val="00B935DA"/>
    <w:rsid w:val="00B93F20"/>
    <w:rsid w:val="00B96EAA"/>
    <w:rsid w:val="00B971D5"/>
    <w:rsid w:val="00B97A55"/>
    <w:rsid w:val="00B97DBA"/>
    <w:rsid w:val="00BA0E4A"/>
    <w:rsid w:val="00BA2F84"/>
    <w:rsid w:val="00BA3ADA"/>
    <w:rsid w:val="00BA6145"/>
    <w:rsid w:val="00BA66A9"/>
    <w:rsid w:val="00BA6BCD"/>
    <w:rsid w:val="00BA7565"/>
    <w:rsid w:val="00BB2FC5"/>
    <w:rsid w:val="00BB368A"/>
    <w:rsid w:val="00BB6926"/>
    <w:rsid w:val="00BB7CE6"/>
    <w:rsid w:val="00BC0503"/>
    <w:rsid w:val="00BC15E3"/>
    <w:rsid w:val="00BC3716"/>
    <w:rsid w:val="00BC3FDB"/>
    <w:rsid w:val="00BD006F"/>
    <w:rsid w:val="00BD26CB"/>
    <w:rsid w:val="00BD33E7"/>
    <w:rsid w:val="00BD36E8"/>
    <w:rsid w:val="00BD585C"/>
    <w:rsid w:val="00BD71C0"/>
    <w:rsid w:val="00BE2498"/>
    <w:rsid w:val="00BE33B5"/>
    <w:rsid w:val="00BE4628"/>
    <w:rsid w:val="00BE4B06"/>
    <w:rsid w:val="00BE5372"/>
    <w:rsid w:val="00BE5F21"/>
    <w:rsid w:val="00BF3377"/>
    <w:rsid w:val="00C01BF7"/>
    <w:rsid w:val="00C01DE8"/>
    <w:rsid w:val="00C0253B"/>
    <w:rsid w:val="00C05A8B"/>
    <w:rsid w:val="00C05D3B"/>
    <w:rsid w:val="00C06DE7"/>
    <w:rsid w:val="00C108F9"/>
    <w:rsid w:val="00C10909"/>
    <w:rsid w:val="00C122AD"/>
    <w:rsid w:val="00C15202"/>
    <w:rsid w:val="00C16841"/>
    <w:rsid w:val="00C20BA1"/>
    <w:rsid w:val="00C22273"/>
    <w:rsid w:val="00C2337A"/>
    <w:rsid w:val="00C26157"/>
    <w:rsid w:val="00C26403"/>
    <w:rsid w:val="00C303CC"/>
    <w:rsid w:val="00C325BA"/>
    <w:rsid w:val="00C33BC6"/>
    <w:rsid w:val="00C41D7B"/>
    <w:rsid w:val="00C42B5F"/>
    <w:rsid w:val="00C449C9"/>
    <w:rsid w:val="00C44E4A"/>
    <w:rsid w:val="00C504A3"/>
    <w:rsid w:val="00C553CD"/>
    <w:rsid w:val="00C5542C"/>
    <w:rsid w:val="00C56392"/>
    <w:rsid w:val="00C565DB"/>
    <w:rsid w:val="00C57F3C"/>
    <w:rsid w:val="00C57FDE"/>
    <w:rsid w:val="00C628EB"/>
    <w:rsid w:val="00C6355D"/>
    <w:rsid w:val="00C63C83"/>
    <w:rsid w:val="00C65B4F"/>
    <w:rsid w:val="00C666A2"/>
    <w:rsid w:val="00C72955"/>
    <w:rsid w:val="00C72A31"/>
    <w:rsid w:val="00C77CB6"/>
    <w:rsid w:val="00C81112"/>
    <w:rsid w:val="00C811FA"/>
    <w:rsid w:val="00C828B4"/>
    <w:rsid w:val="00C86BD8"/>
    <w:rsid w:val="00C87AF8"/>
    <w:rsid w:val="00C90293"/>
    <w:rsid w:val="00C9081E"/>
    <w:rsid w:val="00C92316"/>
    <w:rsid w:val="00C92686"/>
    <w:rsid w:val="00C94961"/>
    <w:rsid w:val="00C949DE"/>
    <w:rsid w:val="00C9591C"/>
    <w:rsid w:val="00C96A85"/>
    <w:rsid w:val="00CA2538"/>
    <w:rsid w:val="00CA30F4"/>
    <w:rsid w:val="00CA312E"/>
    <w:rsid w:val="00CA6F87"/>
    <w:rsid w:val="00CA7841"/>
    <w:rsid w:val="00CB174D"/>
    <w:rsid w:val="00CB1D9E"/>
    <w:rsid w:val="00CB2382"/>
    <w:rsid w:val="00CB356F"/>
    <w:rsid w:val="00CB39AE"/>
    <w:rsid w:val="00CB39CC"/>
    <w:rsid w:val="00CB3ABC"/>
    <w:rsid w:val="00CB4676"/>
    <w:rsid w:val="00CB4CAB"/>
    <w:rsid w:val="00CB6526"/>
    <w:rsid w:val="00CB68F4"/>
    <w:rsid w:val="00CB7DFA"/>
    <w:rsid w:val="00CC31A6"/>
    <w:rsid w:val="00CC3D11"/>
    <w:rsid w:val="00CC7AC0"/>
    <w:rsid w:val="00CD0EAC"/>
    <w:rsid w:val="00CD1AC2"/>
    <w:rsid w:val="00CD20AE"/>
    <w:rsid w:val="00CD2CD6"/>
    <w:rsid w:val="00CD2DB6"/>
    <w:rsid w:val="00CD2E65"/>
    <w:rsid w:val="00CD53D4"/>
    <w:rsid w:val="00CD589A"/>
    <w:rsid w:val="00CE0937"/>
    <w:rsid w:val="00CE0B1F"/>
    <w:rsid w:val="00CE246E"/>
    <w:rsid w:val="00CE4AC2"/>
    <w:rsid w:val="00CE74C4"/>
    <w:rsid w:val="00CF26B7"/>
    <w:rsid w:val="00CF62B5"/>
    <w:rsid w:val="00D0084A"/>
    <w:rsid w:val="00D02F17"/>
    <w:rsid w:val="00D0407A"/>
    <w:rsid w:val="00D04ECD"/>
    <w:rsid w:val="00D052A5"/>
    <w:rsid w:val="00D05546"/>
    <w:rsid w:val="00D05C5D"/>
    <w:rsid w:val="00D07D34"/>
    <w:rsid w:val="00D10A82"/>
    <w:rsid w:val="00D11ECE"/>
    <w:rsid w:val="00D128B3"/>
    <w:rsid w:val="00D12B3E"/>
    <w:rsid w:val="00D13263"/>
    <w:rsid w:val="00D13950"/>
    <w:rsid w:val="00D14CA8"/>
    <w:rsid w:val="00D16640"/>
    <w:rsid w:val="00D16B78"/>
    <w:rsid w:val="00D20CB8"/>
    <w:rsid w:val="00D22651"/>
    <w:rsid w:val="00D23E37"/>
    <w:rsid w:val="00D266C2"/>
    <w:rsid w:val="00D270D2"/>
    <w:rsid w:val="00D31D23"/>
    <w:rsid w:val="00D32ED8"/>
    <w:rsid w:val="00D3401B"/>
    <w:rsid w:val="00D35ED9"/>
    <w:rsid w:val="00D36662"/>
    <w:rsid w:val="00D42E39"/>
    <w:rsid w:val="00D4326E"/>
    <w:rsid w:val="00D4382D"/>
    <w:rsid w:val="00D4487F"/>
    <w:rsid w:val="00D452B3"/>
    <w:rsid w:val="00D453F1"/>
    <w:rsid w:val="00D45A80"/>
    <w:rsid w:val="00D4786A"/>
    <w:rsid w:val="00D50DDB"/>
    <w:rsid w:val="00D517D1"/>
    <w:rsid w:val="00D5288F"/>
    <w:rsid w:val="00D537B3"/>
    <w:rsid w:val="00D5388B"/>
    <w:rsid w:val="00D54250"/>
    <w:rsid w:val="00D54A5C"/>
    <w:rsid w:val="00D55716"/>
    <w:rsid w:val="00D56884"/>
    <w:rsid w:val="00D60CBF"/>
    <w:rsid w:val="00D61271"/>
    <w:rsid w:val="00D62AD6"/>
    <w:rsid w:val="00D6469B"/>
    <w:rsid w:val="00D672CD"/>
    <w:rsid w:val="00D67331"/>
    <w:rsid w:val="00D67A19"/>
    <w:rsid w:val="00D67F28"/>
    <w:rsid w:val="00D7077D"/>
    <w:rsid w:val="00D73D75"/>
    <w:rsid w:val="00D74283"/>
    <w:rsid w:val="00D749E2"/>
    <w:rsid w:val="00D77E69"/>
    <w:rsid w:val="00D80107"/>
    <w:rsid w:val="00D813B8"/>
    <w:rsid w:val="00D8168A"/>
    <w:rsid w:val="00D81942"/>
    <w:rsid w:val="00D8456E"/>
    <w:rsid w:val="00D84592"/>
    <w:rsid w:val="00D8585E"/>
    <w:rsid w:val="00D93957"/>
    <w:rsid w:val="00D93B0F"/>
    <w:rsid w:val="00D94343"/>
    <w:rsid w:val="00D95032"/>
    <w:rsid w:val="00D9640C"/>
    <w:rsid w:val="00DA1B3E"/>
    <w:rsid w:val="00DA1B44"/>
    <w:rsid w:val="00DA3102"/>
    <w:rsid w:val="00DA527F"/>
    <w:rsid w:val="00DA6C91"/>
    <w:rsid w:val="00DA74EC"/>
    <w:rsid w:val="00DB1EC7"/>
    <w:rsid w:val="00DB452F"/>
    <w:rsid w:val="00DC4FCF"/>
    <w:rsid w:val="00DC5553"/>
    <w:rsid w:val="00DC5889"/>
    <w:rsid w:val="00DC5C80"/>
    <w:rsid w:val="00DD068D"/>
    <w:rsid w:val="00DD12F9"/>
    <w:rsid w:val="00DD220D"/>
    <w:rsid w:val="00DD25AC"/>
    <w:rsid w:val="00DD4313"/>
    <w:rsid w:val="00DD46E5"/>
    <w:rsid w:val="00DD4BA1"/>
    <w:rsid w:val="00DD4FEB"/>
    <w:rsid w:val="00DE2882"/>
    <w:rsid w:val="00DE32E7"/>
    <w:rsid w:val="00DE3E09"/>
    <w:rsid w:val="00DE6C8B"/>
    <w:rsid w:val="00DE7F36"/>
    <w:rsid w:val="00DF03F7"/>
    <w:rsid w:val="00DF0638"/>
    <w:rsid w:val="00DF3A24"/>
    <w:rsid w:val="00DF5BA5"/>
    <w:rsid w:val="00E00D3E"/>
    <w:rsid w:val="00E02D0B"/>
    <w:rsid w:val="00E02FBC"/>
    <w:rsid w:val="00E03B69"/>
    <w:rsid w:val="00E047DC"/>
    <w:rsid w:val="00E04AA3"/>
    <w:rsid w:val="00E10ECF"/>
    <w:rsid w:val="00E120C5"/>
    <w:rsid w:val="00E12CEE"/>
    <w:rsid w:val="00E13AAA"/>
    <w:rsid w:val="00E159BD"/>
    <w:rsid w:val="00E20130"/>
    <w:rsid w:val="00E20DF3"/>
    <w:rsid w:val="00E2124A"/>
    <w:rsid w:val="00E2155C"/>
    <w:rsid w:val="00E252D0"/>
    <w:rsid w:val="00E2584A"/>
    <w:rsid w:val="00E25CB1"/>
    <w:rsid w:val="00E32493"/>
    <w:rsid w:val="00E32824"/>
    <w:rsid w:val="00E332A2"/>
    <w:rsid w:val="00E337FD"/>
    <w:rsid w:val="00E341B3"/>
    <w:rsid w:val="00E35AF1"/>
    <w:rsid w:val="00E36D69"/>
    <w:rsid w:val="00E36E16"/>
    <w:rsid w:val="00E4113E"/>
    <w:rsid w:val="00E411D7"/>
    <w:rsid w:val="00E415B5"/>
    <w:rsid w:val="00E43945"/>
    <w:rsid w:val="00E44F74"/>
    <w:rsid w:val="00E45098"/>
    <w:rsid w:val="00E504E4"/>
    <w:rsid w:val="00E50B4D"/>
    <w:rsid w:val="00E53654"/>
    <w:rsid w:val="00E53DCA"/>
    <w:rsid w:val="00E5425C"/>
    <w:rsid w:val="00E56E30"/>
    <w:rsid w:val="00E56E49"/>
    <w:rsid w:val="00E57C02"/>
    <w:rsid w:val="00E60BD3"/>
    <w:rsid w:val="00E61801"/>
    <w:rsid w:val="00E656B0"/>
    <w:rsid w:val="00E725CD"/>
    <w:rsid w:val="00E732A6"/>
    <w:rsid w:val="00E73C70"/>
    <w:rsid w:val="00E75D51"/>
    <w:rsid w:val="00E76414"/>
    <w:rsid w:val="00E76A0B"/>
    <w:rsid w:val="00E81CE5"/>
    <w:rsid w:val="00E8220F"/>
    <w:rsid w:val="00E83B11"/>
    <w:rsid w:val="00E84CAB"/>
    <w:rsid w:val="00E87853"/>
    <w:rsid w:val="00E91E67"/>
    <w:rsid w:val="00E94DC3"/>
    <w:rsid w:val="00E96BB8"/>
    <w:rsid w:val="00E97250"/>
    <w:rsid w:val="00EA02E4"/>
    <w:rsid w:val="00EA077C"/>
    <w:rsid w:val="00EA0ED2"/>
    <w:rsid w:val="00EA14E2"/>
    <w:rsid w:val="00EA1CBB"/>
    <w:rsid w:val="00EA3EF2"/>
    <w:rsid w:val="00EA49B2"/>
    <w:rsid w:val="00EA4E1A"/>
    <w:rsid w:val="00EB02FF"/>
    <w:rsid w:val="00EB0B65"/>
    <w:rsid w:val="00EB3F24"/>
    <w:rsid w:val="00EB5563"/>
    <w:rsid w:val="00EB7AED"/>
    <w:rsid w:val="00EC02F2"/>
    <w:rsid w:val="00EC1268"/>
    <w:rsid w:val="00EC13E9"/>
    <w:rsid w:val="00EC2C35"/>
    <w:rsid w:val="00EC34D5"/>
    <w:rsid w:val="00EC6D5C"/>
    <w:rsid w:val="00ED0842"/>
    <w:rsid w:val="00ED19A8"/>
    <w:rsid w:val="00ED30DB"/>
    <w:rsid w:val="00ED364D"/>
    <w:rsid w:val="00EE262D"/>
    <w:rsid w:val="00EE2813"/>
    <w:rsid w:val="00EE4553"/>
    <w:rsid w:val="00EE7411"/>
    <w:rsid w:val="00EE78F6"/>
    <w:rsid w:val="00EF0563"/>
    <w:rsid w:val="00EF0B02"/>
    <w:rsid w:val="00EF0F8F"/>
    <w:rsid w:val="00EF2759"/>
    <w:rsid w:val="00EF2D52"/>
    <w:rsid w:val="00EF32EA"/>
    <w:rsid w:val="00EF64CC"/>
    <w:rsid w:val="00EF6B9C"/>
    <w:rsid w:val="00EF6F53"/>
    <w:rsid w:val="00EF7890"/>
    <w:rsid w:val="00EF7E2E"/>
    <w:rsid w:val="00F003BE"/>
    <w:rsid w:val="00F00DB9"/>
    <w:rsid w:val="00F00EFF"/>
    <w:rsid w:val="00F013B1"/>
    <w:rsid w:val="00F01ABD"/>
    <w:rsid w:val="00F034BE"/>
    <w:rsid w:val="00F045A5"/>
    <w:rsid w:val="00F109B1"/>
    <w:rsid w:val="00F11EFB"/>
    <w:rsid w:val="00F12448"/>
    <w:rsid w:val="00F12AC6"/>
    <w:rsid w:val="00F15978"/>
    <w:rsid w:val="00F15BE3"/>
    <w:rsid w:val="00F1744A"/>
    <w:rsid w:val="00F201EC"/>
    <w:rsid w:val="00F207A6"/>
    <w:rsid w:val="00F2096E"/>
    <w:rsid w:val="00F2139E"/>
    <w:rsid w:val="00F2328F"/>
    <w:rsid w:val="00F25696"/>
    <w:rsid w:val="00F270F6"/>
    <w:rsid w:val="00F30700"/>
    <w:rsid w:val="00F31203"/>
    <w:rsid w:val="00F32A04"/>
    <w:rsid w:val="00F32E8C"/>
    <w:rsid w:val="00F330D2"/>
    <w:rsid w:val="00F34EAD"/>
    <w:rsid w:val="00F353F1"/>
    <w:rsid w:val="00F35530"/>
    <w:rsid w:val="00F35C7A"/>
    <w:rsid w:val="00F3674A"/>
    <w:rsid w:val="00F400CB"/>
    <w:rsid w:val="00F42952"/>
    <w:rsid w:val="00F44A6E"/>
    <w:rsid w:val="00F50435"/>
    <w:rsid w:val="00F62BBE"/>
    <w:rsid w:val="00F63908"/>
    <w:rsid w:val="00F650DA"/>
    <w:rsid w:val="00F67C79"/>
    <w:rsid w:val="00F70BEA"/>
    <w:rsid w:val="00F71702"/>
    <w:rsid w:val="00F71BDA"/>
    <w:rsid w:val="00F72BCB"/>
    <w:rsid w:val="00F737AF"/>
    <w:rsid w:val="00F74BA8"/>
    <w:rsid w:val="00F77CF2"/>
    <w:rsid w:val="00F77EAE"/>
    <w:rsid w:val="00F83A9B"/>
    <w:rsid w:val="00F85DA7"/>
    <w:rsid w:val="00F86084"/>
    <w:rsid w:val="00F87AF4"/>
    <w:rsid w:val="00F913B7"/>
    <w:rsid w:val="00F91742"/>
    <w:rsid w:val="00F922CC"/>
    <w:rsid w:val="00F9453C"/>
    <w:rsid w:val="00F950D4"/>
    <w:rsid w:val="00F96092"/>
    <w:rsid w:val="00F973F1"/>
    <w:rsid w:val="00F9796D"/>
    <w:rsid w:val="00FA0EC2"/>
    <w:rsid w:val="00FA1B28"/>
    <w:rsid w:val="00FB0F54"/>
    <w:rsid w:val="00FB105C"/>
    <w:rsid w:val="00FB1C5E"/>
    <w:rsid w:val="00FB248E"/>
    <w:rsid w:val="00FB25F8"/>
    <w:rsid w:val="00FB3F50"/>
    <w:rsid w:val="00FB6717"/>
    <w:rsid w:val="00FB67AE"/>
    <w:rsid w:val="00FB78CA"/>
    <w:rsid w:val="00FC266D"/>
    <w:rsid w:val="00FC3301"/>
    <w:rsid w:val="00FC4AE9"/>
    <w:rsid w:val="00FC7C77"/>
    <w:rsid w:val="00FD0354"/>
    <w:rsid w:val="00FD1334"/>
    <w:rsid w:val="00FD28CC"/>
    <w:rsid w:val="00FD379E"/>
    <w:rsid w:val="00FD402B"/>
    <w:rsid w:val="00FD486B"/>
    <w:rsid w:val="00FD636E"/>
    <w:rsid w:val="00FE16C9"/>
    <w:rsid w:val="00FE4588"/>
    <w:rsid w:val="00FE4F0F"/>
    <w:rsid w:val="00FE51A4"/>
    <w:rsid w:val="00FE59EE"/>
    <w:rsid w:val="00FE5E43"/>
    <w:rsid w:val="00FE7EBD"/>
    <w:rsid w:val="00FF05A3"/>
    <w:rsid w:val="00FF2691"/>
    <w:rsid w:val="00FF3CEF"/>
    <w:rsid w:val="00FF579D"/>
    <w:rsid w:val="293794C3"/>
    <w:rsid w:val="5831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2A706337"/>
  <w15:docId w15:val="{FA8B4779-7DD0-4612-97D7-584AB6EA2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D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5E1108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ffiliation">
    <w:name w:val="affiliation"/>
    <w:basedOn w:val="DefaultParagraphFont"/>
    <w:rsid w:val="0022680E"/>
  </w:style>
  <w:style w:type="paragraph" w:styleId="ListParagraph">
    <w:name w:val="List Paragraph"/>
    <w:basedOn w:val="Normal"/>
    <w:uiPriority w:val="34"/>
    <w:qFormat/>
    <w:rsid w:val="003A5F7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B7781"/>
  </w:style>
  <w:style w:type="table" w:styleId="TableGrid">
    <w:name w:val="Table Grid"/>
    <w:basedOn w:val="TableNormal"/>
    <w:uiPriority w:val="39"/>
    <w:rsid w:val="008D19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785A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785A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5E1108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unhideWhenUsed/>
    <w:rsid w:val="005E1108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A409D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09D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A7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3F3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3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7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73F3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E462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E4628"/>
  </w:style>
  <w:style w:type="character" w:styleId="PageNumber">
    <w:name w:val="page number"/>
    <w:basedOn w:val="DefaultParagraphFont"/>
    <w:uiPriority w:val="99"/>
    <w:semiHidden/>
    <w:unhideWhenUsed/>
    <w:rsid w:val="00BE4628"/>
  </w:style>
  <w:style w:type="paragraph" w:styleId="Header">
    <w:name w:val="header"/>
    <w:basedOn w:val="Normal"/>
    <w:link w:val="HeaderChar"/>
    <w:uiPriority w:val="99"/>
    <w:unhideWhenUsed/>
    <w:rsid w:val="00856B1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56B14"/>
  </w:style>
  <w:style w:type="paragraph" w:styleId="Revision">
    <w:name w:val="Revision"/>
    <w:hidden/>
    <w:uiPriority w:val="99"/>
    <w:semiHidden/>
    <w:rsid w:val="00856B14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580269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6A3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6A3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6A3A"/>
    <w:rPr>
      <w:vertAlign w:val="superscript"/>
    </w:rPr>
  </w:style>
  <w:style w:type="paragraph" w:customStyle="1" w:styleId="paragraph">
    <w:name w:val="paragraph"/>
    <w:basedOn w:val="Normal"/>
    <w:rsid w:val="00ED364D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D364D"/>
  </w:style>
  <w:style w:type="character" w:customStyle="1" w:styleId="eop">
    <w:name w:val="eop"/>
    <w:basedOn w:val="DefaultParagraphFont"/>
    <w:rsid w:val="00ED36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398130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53458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592216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3163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475221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6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6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051108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3234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99465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6222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903151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5936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980554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229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608549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01374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82953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3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7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85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9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31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2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03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112452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9185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632118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242128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66612">
          <w:marLeft w:val="547"/>
          <w:marRight w:val="0"/>
          <w:marTop w:val="33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1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1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8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3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5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31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13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F0A292-F52B-CC40-A86A-168B67CAC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91</Words>
  <Characters>223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fiore</Company>
  <LinksUpToDate>false</LinksUpToDate>
  <CharactersWithSpaces>2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Velten</dc:creator>
  <cp:lastModifiedBy>Christian Velten</cp:lastModifiedBy>
  <cp:revision>15</cp:revision>
  <cp:lastPrinted>2019-11-08T23:23:00Z</cp:lastPrinted>
  <dcterms:created xsi:type="dcterms:W3CDTF">2021-09-01T13:43:00Z</dcterms:created>
  <dcterms:modified xsi:type="dcterms:W3CDTF">2021-11-10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csl.mendeley.com/styles/20029331/institute-of-physics-numeric-cv-1</vt:lpwstr>
  </property>
  <property fmtid="{D5CDD505-2E9C-101B-9397-08002B2CF9AE}" pid="17" name="Mendeley Recent Style Name 7_1">
    <vt:lpwstr>Institute of Physics (numeric) - Christian Velten (5 Authors + DOI) - Christian Velten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  <property fmtid="{D5CDD505-2E9C-101B-9397-08002B2CF9AE}" pid="22" name="Mendeley Citation Style_1">
    <vt:lpwstr>http://csl.mendeley.com/styles/20029331/institute-of-physics-numeric-cv-1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ace18ae-9788-376a-bbb4-94df8dcbcb51</vt:lpwstr>
  </property>
</Properties>
</file>